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0014E7" w:rsidRDefault="00654E8F" w:rsidP="0001436A">
      <w:pPr>
        <w:pStyle w:val="SupplementaryMaterial"/>
        <w:rPr>
          <w:b w:val="0"/>
        </w:rPr>
      </w:pPr>
      <w:r w:rsidRPr="000014E7">
        <w:t>Supplementary Material</w:t>
      </w:r>
    </w:p>
    <w:p w14:paraId="1FC6272F" w14:textId="41D550A5" w:rsidR="00011288" w:rsidRPr="000014E7" w:rsidRDefault="00011288" w:rsidP="00011288">
      <w:pPr>
        <w:pStyle w:val="berschrift1"/>
      </w:pPr>
      <w:r w:rsidRPr="000014E7">
        <w:t>Description of the used Moodle® course</w:t>
      </w:r>
    </w:p>
    <w:p w14:paraId="42C9B964" w14:textId="3289F39B" w:rsidR="00011288" w:rsidRPr="000014E7" w:rsidRDefault="00011288" w:rsidP="00011288">
      <w:pPr>
        <w:jc w:val="both"/>
        <w:rPr>
          <w:rFonts w:cs="Times New Roman"/>
          <w:szCs w:val="24"/>
        </w:rPr>
      </w:pPr>
      <w:r w:rsidRPr="000014E7">
        <w:rPr>
          <w:rFonts w:cs="Times New Roman"/>
          <w:szCs w:val="24"/>
        </w:rPr>
        <w:t xml:space="preserve">Due to the pandemic, „Resuscitation Training II“  had to be taken as an online Moodle course. The course is divided into different topics: “Introduction”, “Basic Life Support (BLS) and Automated </w:t>
      </w:r>
      <w:r w:rsidR="000014E7" w:rsidRPr="000014E7">
        <w:rPr>
          <w:rFonts w:cs="Times New Roman"/>
          <w:szCs w:val="24"/>
        </w:rPr>
        <w:t>External</w:t>
      </w:r>
      <w:r w:rsidRPr="000014E7">
        <w:rPr>
          <w:rFonts w:cs="Times New Roman"/>
          <w:szCs w:val="24"/>
        </w:rPr>
        <w:t xml:space="preserve"> Defibrillator ( AED) – Rehearsal”, the “ABCDE Mnemonic”, “Airway Management”, “Advanced Life Support (ALS)” and “Final Test”. The students have to work on these one by one as the contents are based on one another – knowledge is supposed to evolve throughout the course. </w:t>
      </w:r>
    </w:p>
    <w:p w14:paraId="3668B1D1" w14:textId="15194FDC" w:rsidR="00011288" w:rsidRPr="000014E7" w:rsidRDefault="00011288" w:rsidP="00011288">
      <w:pPr>
        <w:jc w:val="both"/>
        <w:rPr>
          <w:rFonts w:cs="Times New Roman"/>
          <w:szCs w:val="24"/>
        </w:rPr>
      </w:pPr>
      <w:r w:rsidRPr="000014E7">
        <w:rPr>
          <w:rFonts w:cs="Times New Roman"/>
          <w:szCs w:val="24"/>
        </w:rPr>
        <w:t>The section “Introduction” gives information about the modalities of the course including the final test. Furthermore, information about data protection is provided and students are about to sign an informed consent in which they can accept or refuse to participate in this study. It is emphasized that their decision will not have an impact on their assessment. In this section, the initial checkup is to be found as well as the entry questionnaire, which does not have an influence on the final assessment. In addition, students are asked to participate in a poll on the probability of successful CPR. The consecutive section involves content students are familiar with. BLS and AED guidelines should be revised. This section offers an interactive video on BLS and AED use. In another interactive video, students should assess the quality of given chest compressions. The section “ABCDE mnemonic” includes one interactive video which shows how this approach can be applied in real time. Two quizzes help the students to revise the theory of the ABCDE approach. In the section “Airway Management” students are virtually introduced to the different forms of airway devices and techniques to secure the airway. A variety of photographs that are accompanied by an explanation introduce the students to the bag mask ventilation. Interactive videos demonstrate the correct performance and usage of the EC Clamp, the Jaw Thrust Maneuver, oropharyngeal and nasopharyngeal tubes as well as the laryngeal tube. Finally, this section offers a quiz on the respective airway devices. The section on ALS provides the ALS guidelines including the algorithm. Two interactive tools make the students work on medication and reversible causes. Two videos give examples for shockable and non-shockable rhythms. In the section “Final Test” the students have to do the final exam which equals the initial checkup – the students have one try but there is no time limitation. The final survey enables the students to give feedback.</w:t>
      </w:r>
    </w:p>
    <w:p w14:paraId="07196CDD" w14:textId="757207C4" w:rsidR="00011288" w:rsidRPr="000014E7" w:rsidRDefault="00011288">
      <w:pPr>
        <w:spacing w:before="0" w:after="200" w:line="276" w:lineRule="auto"/>
        <w:rPr>
          <w:rFonts w:cs="Times New Roman"/>
          <w:szCs w:val="24"/>
        </w:rPr>
      </w:pPr>
      <w:r w:rsidRPr="000014E7">
        <w:rPr>
          <w:rFonts w:cs="Times New Roman"/>
          <w:szCs w:val="24"/>
        </w:rPr>
        <w:br w:type="page"/>
      </w:r>
    </w:p>
    <w:p w14:paraId="60197F62" w14:textId="2D9E28A9" w:rsidR="00011288" w:rsidRPr="000014E7" w:rsidRDefault="00011288" w:rsidP="002B4A57">
      <w:pPr>
        <w:pStyle w:val="berschrift1"/>
      </w:pPr>
      <w:r w:rsidRPr="000014E7">
        <w:lastRenderedPageBreak/>
        <w:t>Used test questions</w:t>
      </w:r>
    </w:p>
    <w:p w14:paraId="3B342477" w14:textId="77777777" w:rsidR="00011288" w:rsidRPr="000014E7" w:rsidRDefault="00011288" w:rsidP="00011288">
      <w:pPr>
        <w:rPr>
          <w:b/>
          <w:u w:val="single"/>
        </w:rPr>
      </w:pPr>
      <w:r w:rsidRPr="000014E7">
        <w:rPr>
          <w:b/>
          <w:u w:val="single"/>
        </w:rPr>
        <w:t xml:space="preserve">General entry questions </w:t>
      </w:r>
    </w:p>
    <w:p w14:paraId="5A67B907" w14:textId="77777777" w:rsidR="00011288" w:rsidRPr="000014E7" w:rsidRDefault="00011288" w:rsidP="00011288">
      <w:pPr>
        <w:numPr>
          <w:ilvl w:val="0"/>
          <w:numId w:val="20"/>
        </w:numPr>
      </w:pPr>
      <w:r w:rsidRPr="000014E7">
        <w:t>What is your gender?</w:t>
      </w:r>
    </w:p>
    <w:p w14:paraId="58322C8A" w14:textId="77777777" w:rsidR="00011288" w:rsidRPr="000014E7" w:rsidRDefault="00011288" w:rsidP="00011288">
      <w:pPr>
        <w:numPr>
          <w:ilvl w:val="1"/>
          <w:numId w:val="20"/>
        </w:numPr>
      </w:pPr>
      <w:r w:rsidRPr="000014E7">
        <w:t>diverse</w:t>
      </w:r>
    </w:p>
    <w:p w14:paraId="17E392A9" w14:textId="77777777" w:rsidR="00011288" w:rsidRPr="000014E7" w:rsidRDefault="00011288" w:rsidP="00011288">
      <w:pPr>
        <w:numPr>
          <w:ilvl w:val="1"/>
          <w:numId w:val="20"/>
        </w:numPr>
      </w:pPr>
      <w:r w:rsidRPr="000014E7">
        <w:t>female</w:t>
      </w:r>
    </w:p>
    <w:p w14:paraId="107E1FC9" w14:textId="77777777" w:rsidR="00011288" w:rsidRPr="000014E7" w:rsidRDefault="00011288" w:rsidP="00011288">
      <w:pPr>
        <w:numPr>
          <w:ilvl w:val="1"/>
          <w:numId w:val="20"/>
        </w:numPr>
      </w:pPr>
      <w:r w:rsidRPr="000014E7">
        <w:t>male</w:t>
      </w:r>
    </w:p>
    <w:p w14:paraId="519612F2" w14:textId="77777777" w:rsidR="00011288" w:rsidRPr="000014E7" w:rsidRDefault="00011288" w:rsidP="00011288">
      <w:pPr>
        <w:numPr>
          <w:ilvl w:val="0"/>
          <w:numId w:val="20"/>
        </w:numPr>
      </w:pPr>
      <w:r w:rsidRPr="000014E7">
        <w:t>Which age group are you in?</w:t>
      </w:r>
    </w:p>
    <w:p w14:paraId="0561BF36" w14:textId="77777777" w:rsidR="00011288" w:rsidRPr="000014E7" w:rsidRDefault="00011288" w:rsidP="00011288">
      <w:pPr>
        <w:numPr>
          <w:ilvl w:val="1"/>
          <w:numId w:val="20"/>
        </w:numPr>
      </w:pPr>
      <w:r w:rsidRPr="000014E7">
        <w:t>17-18 years</w:t>
      </w:r>
    </w:p>
    <w:p w14:paraId="11F1204F" w14:textId="77777777" w:rsidR="00011288" w:rsidRPr="000014E7" w:rsidRDefault="00011288" w:rsidP="00011288">
      <w:pPr>
        <w:numPr>
          <w:ilvl w:val="1"/>
          <w:numId w:val="20"/>
        </w:numPr>
      </w:pPr>
      <w:r w:rsidRPr="000014E7">
        <w:t>19-20 years</w:t>
      </w:r>
    </w:p>
    <w:p w14:paraId="6A71382F" w14:textId="77777777" w:rsidR="00011288" w:rsidRPr="000014E7" w:rsidRDefault="00011288" w:rsidP="00011288">
      <w:pPr>
        <w:numPr>
          <w:ilvl w:val="1"/>
          <w:numId w:val="20"/>
        </w:numPr>
      </w:pPr>
      <w:r w:rsidRPr="000014E7">
        <w:t>21-29 years</w:t>
      </w:r>
    </w:p>
    <w:p w14:paraId="148559D7" w14:textId="77777777" w:rsidR="00011288" w:rsidRPr="000014E7" w:rsidRDefault="00011288" w:rsidP="00011288">
      <w:pPr>
        <w:numPr>
          <w:ilvl w:val="1"/>
          <w:numId w:val="20"/>
        </w:numPr>
      </w:pPr>
      <w:r w:rsidRPr="000014E7">
        <w:t>30-39 years</w:t>
      </w:r>
    </w:p>
    <w:p w14:paraId="5AD43CC2" w14:textId="77777777" w:rsidR="00011288" w:rsidRPr="000014E7" w:rsidRDefault="00011288" w:rsidP="00011288">
      <w:pPr>
        <w:numPr>
          <w:ilvl w:val="1"/>
          <w:numId w:val="20"/>
        </w:numPr>
      </w:pPr>
      <w:r w:rsidRPr="000014E7">
        <w:t>40-49 years</w:t>
      </w:r>
    </w:p>
    <w:p w14:paraId="1B2BCC66" w14:textId="77777777" w:rsidR="00011288" w:rsidRPr="000014E7" w:rsidRDefault="00011288" w:rsidP="00011288">
      <w:pPr>
        <w:numPr>
          <w:ilvl w:val="1"/>
          <w:numId w:val="20"/>
        </w:numPr>
      </w:pPr>
      <w:r w:rsidRPr="000014E7">
        <w:t>50-59 years</w:t>
      </w:r>
    </w:p>
    <w:p w14:paraId="7A4D2A6F" w14:textId="77777777" w:rsidR="00011288" w:rsidRPr="000014E7" w:rsidRDefault="00011288" w:rsidP="00011288">
      <w:pPr>
        <w:numPr>
          <w:ilvl w:val="1"/>
          <w:numId w:val="20"/>
        </w:numPr>
      </w:pPr>
      <w:r w:rsidRPr="000014E7">
        <w:t>60 years or older</w:t>
      </w:r>
    </w:p>
    <w:p w14:paraId="7D61EC2A" w14:textId="77777777" w:rsidR="00011288" w:rsidRPr="000014E7" w:rsidRDefault="00011288" w:rsidP="00011288">
      <w:pPr>
        <w:numPr>
          <w:ilvl w:val="0"/>
          <w:numId w:val="20"/>
        </w:numPr>
      </w:pPr>
      <w:r w:rsidRPr="000014E7">
        <w:t>What is the highest level of education you successfully completed?</w:t>
      </w:r>
    </w:p>
    <w:p w14:paraId="30AE139A" w14:textId="77777777" w:rsidR="00011288" w:rsidRPr="000014E7" w:rsidRDefault="00011288" w:rsidP="00011288">
      <w:pPr>
        <w:numPr>
          <w:ilvl w:val="1"/>
          <w:numId w:val="20"/>
        </w:numPr>
        <w:rPr>
          <w:i/>
        </w:rPr>
      </w:pPr>
      <w:r w:rsidRPr="000014E7">
        <w:t xml:space="preserve">Upper secondary school or vocational school with respective school leaving examination </w:t>
      </w:r>
      <w:r w:rsidRPr="000014E7">
        <w:rPr>
          <w:i/>
        </w:rPr>
        <w:t>(with examples of the respective German expressions for the schools)</w:t>
      </w:r>
    </w:p>
    <w:p w14:paraId="2132B6AA" w14:textId="77777777" w:rsidR="00011288" w:rsidRPr="000014E7" w:rsidRDefault="00011288" w:rsidP="00011288">
      <w:pPr>
        <w:numPr>
          <w:ilvl w:val="1"/>
          <w:numId w:val="20"/>
        </w:numPr>
      </w:pPr>
      <w:r w:rsidRPr="000014E7">
        <w:t>University</w:t>
      </w:r>
    </w:p>
    <w:p w14:paraId="319668AE" w14:textId="77777777" w:rsidR="00011288" w:rsidRPr="000014E7" w:rsidRDefault="00011288" w:rsidP="00011288">
      <w:pPr>
        <w:numPr>
          <w:ilvl w:val="1"/>
          <w:numId w:val="20"/>
        </w:numPr>
      </w:pPr>
      <w:r w:rsidRPr="000014E7">
        <w:t>College of higher education</w:t>
      </w:r>
    </w:p>
    <w:p w14:paraId="723ABBA4" w14:textId="5E063AE0" w:rsidR="00011288" w:rsidRPr="000014E7" w:rsidRDefault="00011288" w:rsidP="00011288">
      <w:pPr>
        <w:numPr>
          <w:ilvl w:val="1"/>
          <w:numId w:val="20"/>
        </w:numPr>
      </w:pPr>
      <w:r w:rsidRPr="000014E7">
        <w:t>Compulsory school and/or vocational school plus additional university entrance exam</w:t>
      </w:r>
    </w:p>
    <w:p w14:paraId="300D87EE" w14:textId="12248629" w:rsidR="00011288" w:rsidRPr="000014E7" w:rsidRDefault="00011288" w:rsidP="00011288"/>
    <w:p w14:paraId="1E3B9E6D" w14:textId="703972AB" w:rsidR="00011288" w:rsidRPr="000014E7" w:rsidRDefault="00011288" w:rsidP="00011288"/>
    <w:p w14:paraId="66F0F75D" w14:textId="454EA4B2" w:rsidR="00011288" w:rsidRPr="000014E7" w:rsidRDefault="00011288" w:rsidP="00011288"/>
    <w:p w14:paraId="75110871" w14:textId="297DD7B4" w:rsidR="00011288" w:rsidRPr="000014E7" w:rsidRDefault="00011288" w:rsidP="00011288"/>
    <w:p w14:paraId="5BC8E995" w14:textId="77777777" w:rsidR="00011288" w:rsidRPr="000014E7" w:rsidRDefault="00011288" w:rsidP="00011288"/>
    <w:p w14:paraId="523D7A03" w14:textId="77777777" w:rsidR="00011288" w:rsidRPr="000014E7" w:rsidRDefault="00011288" w:rsidP="00011288">
      <w:pPr>
        <w:numPr>
          <w:ilvl w:val="0"/>
          <w:numId w:val="20"/>
        </w:numPr>
      </w:pPr>
      <w:r w:rsidRPr="000014E7">
        <w:lastRenderedPageBreak/>
        <w:t>Have you already completed a course / attended training in which resuscitation was part of the curriculum?  (besides the respective elements that are part of the medical studies) Please choose the most valuable education.</w:t>
      </w:r>
    </w:p>
    <w:p w14:paraId="1B7EB39D" w14:textId="77777777" w:rsidR="00011288" w:rsidRPr="000014E7" w:rsidRDefault="00011288" w:rsidP="00011288">
      <w:pPr>
        <w:numPr>
          <w:ilvl w:val="1"/>
          <w:numId w:val="20"/>
        </w:numPr>
      </w:pPr>
      <w:r w:rsidRPr="000014E7">
        <w:t>Emergency medical technician</w:t>
      </w:r>
    </w:p>
    <w:p w14:paraId="66BD3E70" w14:textId="77777777" w:rsidR="00011288" w:rsidRPr="000014E7" w:rsidRDefault="00011288" w:rsidP="00011288">
      <w:pPr>
        <w:numPr>
          <w:ilvl w:val="1"/>
          <w:numId w:val="20"/>
        </w:numPr>
      </w:pPr>
      <w:r w:rsidRPr="000014E7">
        <w:t>Paramedic</w:t>
      </w:r>
    </w:p>
    <w:p w14:paraId="05113591" w14:textId="77777777" w:rsidR="00011288" w:rsidRPr="000014E7" w:rsidRDefault="00011288" w:rsidP="00011288">
      <w:pPr>
        <w:numPr>
          <w:ilvl w:val="1"/>
          <w:numId w:val="20"/>
        </w:numPr>
        <w:rPr>
          <w:i/>
        </w:rPr>
      </w:pPr>
      <w:r w:rsidRPr="000014E7">
        <w:t>„</w:t>
      </w:r>
      <w:proofErr w:type="spellStart"/>
      <w:r w:rsidRPr="000014E7">
        <w:t>Rettungsassistent</w:t>
      </w:r>
      <w:proofErr w:type="spellEnd"/>
      <w:r w:rsidRPr="000014E7">
        <w:t xml:space="preserve">“ </w:t>
      </w:r>
      <w:r w:rsidRPr="000014E7">
        <w:rPr>
          <w:i/>
        </w:rPr>
        <w:t>(a special form of an advanced preclinical paramedic training in Germany)</w:t>
      </w:r>
    </w:p>
    <w:p w14:paraId="0040BE37" w14:textId="77777777" w:rsidR="00011288" w:rsidRPr="000014E7" w:rsidRDefault="00011288" w:rsidP="00011288">
      <w:pPr>
        <w:numPr>
          <w:ilvl w:val="1"/>
          <w:numId w:val="20"/>
        </w:numPr>
      </w:pPr>
      <w:r w:rsidRPr="000014E7">
        <w:t>Nurse</w:t>
      </w:r>
    </w:p>
    <w:p w14:paraId="4ECE02D8" w14:textId="77777777" w:rsidR="00011288" w:rsidRPr="000014E7" w:rsidRDefault="00011288" w:rsidP="00011288">
      <w:pPr>
        <w:numPr>
          <w:ilvl w:val="1"/>
          <w:numId w:val="20"/>
        </w:numPr>
      </w:pPr>
      <w:r w:rsidRPr="000014E7">
        <w:t>Other forms of nursing education</w:t>
      </w:r>
    </w:p>
    <w:p w14:paraId="50500185" w14:textId="77777777" w:rsidR="00011288" w:rsidRPr="000014E7" w:rsidRDefault="00011288" w:rsidP="00011288">
      <w:pPr>
        <w:numPr>
          <w:ilvl w:val="1"/>
          <w:numId w:val="20"/>
        </w:numPr>
      </w:pPr>
      <w:r w:rsidRPr="000014E7">
        <w:t>International course formats (e.g., ERC course)</w:t>
      </w:r>
    </w:p>
    <w:p w14:paraId="28572682" w14:textId="10C195D2" w:rsidR="00011288" w:rsidRPr="000014E7" w:rsidRDefault="00011288" w:rsidP="00011288">
      <w:pPr>
        <w:numPr>
          <w:ilvl w:val="1"/>
          <w:numId w:val="20"/>
        </w:numPr>
      </w:pPr>
      <w:r w:rsidRPr="000014E7">
        <w:t xml:space="preserve">Elective Courses (e.g., through other </w:t>
      </w:r>
      <w:r w:rsidR="00BA5031" w:rsidRPr="000014E7">
        <w:t>organizations</w:t>
      </w:r>
      <w:r w:rsidRPr="000014E7">
        <w:t>)</w:t>
      </w:r>
    </w:p>
    <w:p w14:paraId="326CFEE0" w14:textId="77777777" w:rsidR="00011288" w:rsidRPr="000014E7" w:rsidRDefault="00011288" w:rsidP="00011288">
      <w:pPr>
        <w:numPr>
          <w:ilvl w:val="1"/>
          <w:numId w:val="20"/>
        </w:numPr>
      </w:pPr>
      <w:r w:rsidRPr="000014E7">
        <w:t>Other</w:t>
      </w:r>
    </w:p>
    <w:p w14:paraId="1A7AB351" w14:textId="77777777" w:rsidR="00011288" w:rsidRPr="000014E7" w:rsidRDefault="00011288" w:rsidP="00011288">
      <w:pPr>
        <w:numPr>
          <w:ilvl w:val="0"/>
          <w:numId w:val="20"/>
        </w:numPr>
      </w:pPr>
      <w:r w:rsidRPr="000014E7">
        <w:t>When was your last CPR training (if any)?</w:t>
      </w:r>
    </w:p>
    <w:p w14:paraId="703DD907" w14:textId="77777777" w:rsidR="00011288" w:rsidRPr="000014E7" w:rsidRDefault="00011288" w:rsidP="00011288">
      <w:pPr>
        <w:numPr>
          <w:ilvl w:val="1"/>
          <w:numId w:val="20"/>
        </w:numPr>
      </w:pPr>
      <w:r w:rsidRPr="000014E7">
        <w:t>This year</w:t>
      </w:r>
    </w:p>
    <w:p w14:paraId="0FBBE100" w14:textId="77777777" w:rsidR="00011288" w:rsidRPr="000014E7" w:rsidRDefault="00011288" w:rsidP="00011288">
      <w:pPr>
        <w:numPr>
          <w:ilvl w:val="1"/>
          <w:numId w:val="20"/>
        </w:numPr>
      </w:pPr>
      <w:r w:rsidRPr="000014E7">
        <w:t>Last year</w:t>
      </w:r>
    </w:p>
    <w:p w14:paraId="35B36F6D" w14:textId="77777777" w:rsidR="00011288" w:rsidRPr="000014E7" w:rsidRDefault="00011288" w:rsidP="00011288">
      <w:pPr>
        <w:numPr>
          <w:ilvl w:val="1"/>
          <w:numId w:val="20"/>
        </w:numPr>
      </w:pPr>
      <w:r w:rsidRPr="000014E7">
        <w:t>2 years ago</w:t>
      </w:r>
    </w:p>
    <w:p w14:paraId="3FC68BCE" w14:textId="77777777" w:rsidR="00011288" w:rsidRPr="000014E7" w:rsidRDefault="00011288" w:rsidP="00011288">
      <w:pPr>
        <w:numPr>
          <w:ilvl w:val="1"/>
          <w:numId w:val="20"/>
        </w:numPr>
      </w:pPr>
      <w:r w:rsidRPr="000014E7">
        <w:t>More than 2 years ago</w:t>
      </w:r>
    </w:p>
    <w:p w14:paraId="3EEE2432" w14:textId="77777777" w:rsidR="00011288" w:rsidRPr="000014E7" w:rsidRDefault="00011288" w:rsidP="00011288">
      <w:pPr>
        <w:numPr>
          <w:ilvl w:val="0"/>
          <w:numId w:val="20"/>
        </w:numPr>
      </w:pPr>
      <w:r w:rsidRPr="000014E7">
        <w:t>How would you assess your own knowledge concerning Basic Life Support?</w:t>
      </w:r>
    </w:p>
    <w:p w14:paraId="50EF5B25" w14:textId="77777777" w:rsidR="00011288" w:rsidRPr="000014E7" w:rsidRDefault="00011288" w:rsidP="00011288">
      <w:pPr>
        <w:numPr>
          <w:ilvl w:val="1"/>
          <w:numId w:val="20"/>
        </w:numPr>
      </w:pPr>
      <w:r w:rsidRPr="000014E7">
        <w:t>I have none</w:t>
      </w:r>
    </w:p>
    <w:p w14:paraId="09887123" w14:textId="77777777" w:rsidR="00011288" w:rsidRPr="000014E7" w:rsidRDefault="00011288" w:rsidP="00011288">
      <w:pPr>
        <w:numPr>
          <w:ilvl w:val="1"/>
          <w:numId w:val="20"/>
        </w:numPr>
      </w:pPr>
      <w:r w:rsidRPr="000014E7">
        <w:t>rather poor</w:t>
      </w:r>
    </w:p>
    <w:p w14:paraId="52690542" w14:textId="77777777" w:rsidR="00011288" w:rsidRPr="000014E7" w:rsidRDefault="00011288" w:rsidP="00011288">
      <w:pPr>
        <w:numPr>
          <w:ilvl w:val="1"/>
          <w:numId w:val="20"/>
        </w:numPr>
      </w:pPr>
      <w:r w:rsidRPr="000014E7">
        <w:t>moderate</w:t>
      </w:r>
    </w:p>
    <w:p w14:paraId="21FBA200" w14:textId="77777777" w:rsidR="00011288" w:rsidRPr="000014E7" w:rsidRDefault="00011288" w:rsidP="00011288">
      <w:pPr>
        <w:numPr>
          <w:ilvl w:val="1"/>
          <w:numId w:val="20"/>
        </w:numPr>
      </w:pPr>
      <w:r w:rsidRPr="000014E7">
        <w:t>good</w:t>
      </w:r>
    </w:p>
    <w:p w14:paraId="4D82987D" w14:textId="45B5E720" w:rsidR="00011288" w:rsidRPr="000014E7" w:rsidRDefault="00011288" w:rsidP="00011288">
      <w:pPr>
        <w:numPr>
          <w:ilvl w:val="1"/>
          <w:numId w:val="20"/>
        </w:numPr>
      </w:pPr>
      <w:r w:rsidRPr="000014E7">
        <w:t>excellent</w:t>
      </w:r>
    </w:p>
    <w:p w14:paraId="6E7082F9" w14:textId="6D5D8E2E" w:rsidR="00011288" w:rsidRPr="000014E7" w:rsidRDefault="00011288" w:rsidP="00011288"/>
    <w:p w14:paraId="39246123" w14:textId="43AF613E" w:rsidR="00011288" w:rsidRPr="000014E7" w:rsidRDefault="00011288" w:rsidP="00011288"/>
    <w:p w14:paraId="3A326615" w14:textId="3A83164F" w:rsidR="00011288" w:rsidRPr="000014E7" w:rsidRDefault="00011288" w:rsidP="00011288"/>
    <w:p w14:paraId="51FBB701" w14:textId="77777777" w:rsidR="00011288" w:rsidRPr="000014E7" w:rsidRDefault="00011288" w:rsidP="00011288"/>
    <w:p w14:paraId="2620DFFC" w14:textId="77777777" w:rsidR="00011288" w:rsidRPr="000014E7" w:rsidRDefault="00011288" w:rsidP="00011288">
      <w:pPr>
        <w:numPr>
          <w:ilvl w:val="0"/>
          <w:numId w:val="20"/>
        </w:numPr>
      </w:pPr>
      <w:r w:rsidRPr="000014E7">
        <w:lastRenderedPageBreak/>
        <w:t>How would you assess your own knowledge concerning Advanced Life Support?</w:t>
      </w:r>
    </w:p>
    <w:p w14:paraId="563D8197" w14:textId="77777777" w:rsidR="00011288" w:rsidRPr="000014E7" w:rsidRDefault="00011288" w:rsidP="00011288">
      <w:pPr>
        <w:numPr>
          <w:ilvl w:val="1"/>
          <w:numId w:val="20"/>
        </w:numPr>
      </w:pPr>
      <w:r w:rsidRPr="000014E7">
        <w:t>I have none</w:t>
      </w:r>
    </w:p>
    <w:p w14:paraId="10A15CCB" w14:textId="77777777" w:rsidR="00011288" w:rsidRPr="000014E7" w:rsidRDefault="00011288" w:rsidP="00011288">
      <w:pPr>
        <w:numPr>
          <w:ilvl w:val="1"/>
          <w:numId w:val="20"/>
        </w:numPr>
      </w:pPr>
      <w:r w:rsidRPr="000014E7">
        <w:t>rather poor</w:t>
      </w:r>
    </w:p>
    <w:p w14:paraId="1971908B" w14:textId="77777777" w:rsidR="00011288" w:rsidRPr="000014E7" w:rsidRDefault="00011288" w:rsidP="00011288">
      <w:pPr>
        <w:numPr>
          <w:ilvl w:val="1"/>
          <w:numId w:val="20"/>
        </w:numPr>
      </w:pPr>
      <w:r w:rsidRPr="000014E7">
        <w:t>moderate</w:t>
      </w:r>
    </w:p>
    <w:p w14:paraId="34C2F233" w14:textId="77777777" w:rsidR="00011288" w:rsidRPr="000014E7" w:rsidRDefault="00011288" w:rsidP="00011288">
      <w:pPr>
        <w:numPr>
          <w:ilvl w:val="1"/>
          <w:numId w:val="20"/>
        </w:numPr>
      </w:pPr>
      <w:r w:rsidRPr="000014E7">
        <w:t>good</w:t>
      </w:r>
    </w:p>
    <w:p w14:paraId="35D24FDE" w14:textId="77777777" w:rsidR="00011288" w:rsidRPr="000014E7" w:rsidRDefault="00011288" w:rsidP="00011288">
      <w:pPr>
        <w:numPr>
          <w:ilvl w:val="1"/>
          <w:numId w:val="20"/>
        </w:numPr>
      </w:pPr>
      <w:r w:rsidRPr="000014E7">
        <w:t>excellent</w:t>
      </w:r>
    </w:p>
    <w:p w14:paraId="604EBA1C" w14:textId="77777777" w:rsidR="00011288" w:rsidRPr="000014E7" w:rsidRDefault="00011288" w:rsidP="00011288">
      <w:pPr>
        <w:numPr>
          <w:ilvl w:val="0"/>
          <w:numId w:val="20"/>
        </w:numPr>
      </w:pPr>
      <w:r w:rsidRPr="000014E7">
        <w:t>How would you assess your own knowledge concerning the ABCDE approach?</w:t>
      </w:r>
    </w:p>
    <w:p w14:paraId="4746A26E" w14:textId="77777777" w:rsidR="00011288" w:rsidRPr="000014E7" w:rsidRDefault="00011288" w:rsidP="00011288">
      <w:pPr>
        <w:numPr>
          <w:ilvl w:val="1"/>
          <w:numId w:val="20"/>
        </w:numPr>
      </w:pPr>
      <w:r w:rsidRPr="000014E7">
        <w:t>I have none</w:t>
      </w:r>
    </w:p>
    <w:p w14:paraId="7BD24321" w14:textId="77777777" w:rsidR="00011288" w:rsidRPr="000014E7" w:rsidRDefault="00011288" w:rsidP="00011288">
      <w:pPr>
        <w:numPr>
          <w:ilvl w:val="1"/>
          <w:numId w:val="20"/>
        </w:numPr>
      </w:pPr>
      <w:r w:rsidRPr="000014E7">
        <w:t>rather poor</w:t>
      </w:r>
    </w:p>
    <w:p w14:paraId="4C663BC7" w14:textId="77777777" w:rsidR="00011288" w:rsidRPr="000014E7" w:rsidRDefault="00011288" w:rsidP="00011288">
      <w:pPr>
        <w:numPr>
          <w:ilvl w:val="1"/>
          <w:numId w:val="20"/>
        </w:numPr>
      </w:pPr>
      <w:r w:rsidRPr="000014E7">
        <w:t>moderate</w:t>
      </w:r>
    </w:p>
    <w:p w14:paraId="091025A0" w14:textId="77777777" w:rsidR="00011288" w:rsidRPr="000014E7" w:rsidRDefault="00011288" w:rsidP="00011288">
      <w:pPr>
        <w:numPr>
          <w:ilvl w:val="1"/>
          <w:numId w:val="20"/>
        </w:numPr>
      </w:pPr>
      <w:r w:rsidRPr="000014E7">
        <w:t>good</w:t>
      </w:r>
    </w:p>
    <w:p w14:paraId="4B8026EB" w14:textId="77777777" w:rsidR="00011288" w:rsidRPr="000014E7" w:rsidRDefault="00011288" w:rsidP="00011288">
      <w:pPr>
        <w:numPr>
          <w:ilvl w:val="1"/>
          <w:numId w:val="20"/>
        </w:numPr>
      </w:pPr>
      <w:r w:rsidRPr="000014E7">
        <w:t>excellent</w:t>
      </w:r>
    </w:p>
    <w:p w14:paraId="0E61DD44" w14:textId="77777777" w:rsidR="00011288" w:rsidRPr="000014E7" w:rsidRDefault="00011288" w:rsidP="00011288">
      <w:pPr>
        <w:numPr>
          <w:ilvl w:val="0"/>
          <w:numId w:val="20"/>
        </w:numPr>
      </w:pPr>
      <w:r w:rsidRPr="000014E7">
        <w:t>How would you assess your airway management skills?</w:t>
      </w:r>
    </w:p>
    <w:p w14:paraId="5B722FA6" w14:textId="77777777" w:rsidR="00011288" w:rsidRPr="000014E7" w:rsidRDefault="00011288" w:rsidP="00011288">
      <w:pPr>
        <w:numPr>
          <w:ilvl w:val="1"/>
          <w:numId w:val="20"/>
        </w:numPr>
      </w:pPr>
      <w:r w:rsidRPr="000014E7">
        <w:t>I have none</w:t>
      </w:r>
    </w:p>
    <w:p w14:paraId="469AEB1D" w14:textId="77777777" w:rsidR="00011288" w:rsidRPr="000014E7" w:rsidRDefault="00011288" w:rsidP="00011288">
      <w:pPr>
        <w:numPr>
          <w:ilvl w:val="1"/>
          <w:numId w:val="20"/>
        </w:numPr>
      </w:pPr>
      <w:r w:rsidRPr="000014E7">
        <w:t>rather poor</w:t>
      </w:r>
    </w:p>
    <w:p w14:paraId="403AA262" w14:textId="77777777" w:rsidR="00011288" w:rsidRPr="000014E7" w:rsidRDefault="00011288" w:rsidP="00011288">
      <w:pPr>
        <w:numPr>
          <w:ilvl w:val="1"/>
          <w:numId w:val="20"/>
        </w:numPr>
      </w:pPr>
      <w:r w:rsidRPr="000014E7">
        <w:t>moderate</w:t>
      </w:r>
    </w:p>
    <w:p w14:paraId="24746431" w14:textId="77777777" w:rsidR="00011288" w:rsidRPr="000014E7" w:rsidRDefault="00011288" w:rsidP="00011288">
      <w:pPr>
        <w:numPr>
          <w:ilvl w:val="1"/>
          <w:numId w:val="20"/>
        </w:numPr>
      </w:pPr>
      <w:r w:rsidRPr="000014E7">
        <w:t>good</w:t>
      </w:r>
    </w:p>
    <w:p w14:paraId="2034766E" w14:textId="40A88731" w:rsidR="00011288" w:rsidRPr="000014E7" w:rsidRDefault="00011288" w:rsidP="00011288">
      <w:pPr>
        <w:numPr>
          <w:ilvl w:val="1"/>
          <w:numId w:val="20"/>
        </w:numPr>
      </w:pPr>
      <w:r w:rsidRPr="000014E7">
        <w:t>excellent</w:t>
      </w:r>
    </w:p>
    <w:p w14:paraId="1C5736DF" w14:textId="58E0DB35" w:rsidR="00011288" w:rsidRPr="000014E7" w:rsidRDefault="00011288" w:rsidP="00011288"/>
    <w:p w14:paraId="4546640F" w14:textId="38796B31" w:rsidR="00011288" w:rsidRPr="000014E7" w:rsidRDefault="00011288" w:rsidP="00011288"/>
    <w:p w14:paraId="2512052E" w14:textId="3F5D690A" w:rsidR="00011288" w:rsidRPr="000014E7" w:rsidRDefault="00011288" w:rsidP="00011288"/>
    <w:p w14:paraId="7D93685D" w14:textId="1B17BFC8" w:rsidR="00011288" w:rsidRPr="000014E7" w:rsidRDefault="00011288" w:rsidP="00011288"/>
    <w:p w14:paraId="79252934" w14:textId="21AAB005" w:rsidR="00011288" w:rsidRPr="000014E7" w:rsidRDefault="00011288" w:rsidP="00011288"/>
    <w:p w14:paraId="2C2F7AAC" w14:textId="3481DD92" w:rsidR="00011288" w:rsidRPr="000014E7" w:rsidRDefault="00011288" w:rsidP="00011288"/>
    <w:p w14:paraId="751DEFA5" w14:textId="77777777" w:rsidR="00011288" w:rsidRPr="000014E7" w:rsidRDefault="00011288" w:rsidP="00011288"/>
    <w:p w14:paraId="17B03082" w14:textId="77777777" w:rsidR="00011288" w:rsidRPr="000014E7" w:rsidRDefault="00011288" w:rsidP="00011288">
      <w:pPr>
        <w:numPr>
          <w:ilvl w:val="0"/>
          <w:numId w:val="20"/>
        </w:numPr>
      </w:pPr>
      <w:r w:rsidRPr="000014E7">
        <w:lastRenderedPageBreak/>
        <w:t>At present, what is your level of confidence when providing CPR?</w:t>
      </w:r>
    </w:p>
    <w:p w14:paraId="5D4196D5" w14:textId="77777777" w:rsidR="00011288" w:rsidRPr="000014E7" w:rsidRDefault="00011288" w:rsidP="00011288">
      <w:pPr>
        <w:numPr>
          <w:ilvl w:val="1"/>
          <w:numId w:val="20"/>
        </w:numPr>
      </w:pPr>
      <w:r w:rsidRPr="000014E7">
        <w:t>1 (highly insecure)</w:t>
      </w:r>
    </w:p>
    <w:p w14:paraId="38445EA4" w14:textId="77777777" w:rsidR="00011288" w:rsidRPr="000014E7" w:rsidRDefault="00011288" w:rsidP="00011288">
      <w:pPr>
        <w:numPr>
          <w:ilvl w:val="1"/>
          <w:numId w:val="20"/>
        </w:numPr>
      </w:pPr>
      <w:r w:rsidRPr="000014E7">
        <w:t>2</w:t>
      </w:r>
    </w:p>
    <w:p w14:paraId="31EF9DAF" w14:textId="77777777" w:rsidR="00011288" w:rsidRPr="000014E7" w:rsidRDefault="00011288" w:rsidP="00011288">
      <w:pPr>
        <w:numPr>
          <w:ilvl w:val="1"/>
          <w:numId w:val="20"/>
        </w:numPr>
      </w:pPr>
      <w:r w:rsidRPr="000014E7">
        <w:t>3</w:t>
      </w:r>
    </w:p>
    <w:p w14:paraId="50810FD3" w14:textId="77777777" w:rsidR="00011288" w:rsidRPr="000014E7" w:rsidRDefault="00011288" w:rsidP="00011288">
      <w:pPr>
        <w:numPr>
          <w:ilvl w:val="1"/>
          <w:numId w:val="20"/>
        </w:numPr>
      </w:pPr>
      <w:r w:rsidRPr="000014E7">
        <w:t>4</w:t>
      </w:r>
    </w:p>
    <w:p w14:paraId="0248F5E9" w14:textId="77777777" w:rsidR="00011288" w:rsidRPr="000014E7" w:rsidRDefault="00011288" w:rsidP="00011288">
      <w:pPr>
        <w:numPr>
          <w:ilvl w:val="1"/>
          <w:numId w:val="20"/>
        </w:numPr>
      </w:pPr>
      <w:r w:rsidRPr="000014E7">
        <w:t>5</w:t>
      </w:r>
    </w:p>
    <w:p w14:paraId="440EA078" w14:textId="77777777" w:rsidR="00011288" w:rsidRPr="000014E7" w:rsidRDefault="00011288" w:rsidP="00011288">
      <w:pPr>
        <w:numPr>
          <w:ilvl w:val="1"/>
          <w:numId w:val="20"/>
        </w:numPr>
      </w:pPr>
      <w:r w:rsidRPr="000014E7">
        <w:t>6</w:t>
      </w:r>
    </w:p>
    <w:p w14:paraId="002EF79D" w14:textId="77777777" w:rsidR="00011288" w:rsidRPr="000014E7" w:rsidRDefault="00011288" w:rsidP="00011288">
      <w:pPr>
        <w:numPr>
          <w:ilvl w:val="1"/>
          <w:numId w:val="20"/>
        </w:numPr>
      </w:pPr>
      <w:r w:rsidRPr="000014E7">
        <w:t>7</w:t>
      </w:r>
    </w:p>
    <w:p w14:paraId="24DDE840" w14:textId="77777777" w:rsidR="00011288" w:rsidRPr="000014E7" w:rsidRDefault="00011288" w:rsidP="00011288">
      <w:pPr>
        <w:numPr>
          <w:ilvl w:val="1"/>
          <w:numId w:val="20"/>
        </w:numPr>
      </w:pPr>
      <w:r w:rsidRPr="000014E7">
        <w:t>8</w:t>
      </w:r>
    </w:p>
    <w:p w14:paraId="7023AB27" w14:textId="77777777" w:rsidR="00011288" w:rsidRPr="000014E7" w:rsidRDefault="00011288" w:rsidP="00011288">
      <w:pPr>
        <w:numPr>
          <w:ilvl w:val="1"/>
          <w:numId w:val="20"/>
        </w:numPr>
      </w:pPr>
      <w:r w:rsidRPr="000014E7">
        <w:t>9</w:t>
      </w:r>
    </w:p>
    <w:p w14:paraId="2369DF78" w14:textId="77777777" w:rsidR="00011288" w:rsidRPr="000014E7" w:rsidRDefault="00011288" w:rsidP="00011288">
      <w:pPr>
        <w:numPr>
          <w:ilvl w:val="1"/>
          <w:numId w:val="20"/>
        </w:numPr>
      </w:pPr>
      <w:r w:rsidRPr="000014E7">
        <w:t>10 (highly confident)</w:t>
      </w:r>
      <w:bookmarkStart w:id="0" w:name="_Toc77247310"/>
    </w:p>
    <w:p w14:paraId="02445CCE" w14:textId="77777777" w:rsidR="00011288" w:rsidRPr="000014E7" w:rsidRDefault="00011288" w:rsidP="00011288"/>
    <w:p w14:paraId="13A8EF54" w14:textId="77777777" w:rsidR="00011288" w:rsidRPr="000014E7" w:rsidRDefault="00011288" w:rsidP="00011288">
      <w:pPr>
        <w:rPr>
          <w:i/>
        </w:rPr>
      </w:pPr>
      <w:r w:rsidRPr="000014E7">
        <w:rPr>
          <w:i/>
        </w:rPr>
        <w:t>A poll on the probability of successful CPR</w:t>
      </w:r>
      <w:bookmarkEnd w:id="0"/>
      <w:r w:rsidRPr="000014E7">
        <w:rPr>
          <w:i/>
        </w:rPr>
        <w:t>:</w:t>
      </w:r>
    </w:p>
    <w:p w14:paraId="52F22E9A" w14:textId="77777777" w:rsidR="00011288" w:rsidRPr="000014E7" w:rsidRDefault="00011288" w:rsidP="00011288">
      <w:pPr>
        <w:numPr>
          <w:ilvl w:val="0"/>
          <w:numId w:val="21"/>
        </w:numPr>
      </w:pPr>
      <w:r w:rsidRPr="000014E7">
        <w:t>How high do you think is the approximate probability of surviving an Out-of-Hospital Cardiac Arrest (OHCA) in Vienna?</w:t>
      </w:r>
    </w:p>
    <w:p w14:paraId="2FF2A68F" w14:textId="77777777" w:rsidR="00011288" w:rsidRPr="000014E7" w:rsidRDefault="00011288" w:rsidP="00011288">
      <w:pPr>
        <w:numPr>
          <w:ilvl w:val="1"/>
          <w:numId w:val="21"/>
        </w:numPr>
      </w:pPr>
      <w:r w:rsidRPr="000014E7">
        <w:t>approx. 2%</w:t>
      </w:r>
    </w:p>
    <w:p w14:paraId="0AEC82E9" w14:textId="77777777" w:rsidR="00011288" w:rsidRPr="000014E7" w:rsidRDefault="00011288" w:rsidP="00011288">
      <w:pPr>
        <w:numPr>
          <w:ilvl w:val="1"/>
          <w:numId w:val="21"/>
        </w:numPr>
      </w:pPr>
      <w:r w:rsidRPr="000014E7">
        <w:t>approx. 5%</w:t>
      </w:r>
    </w:p>
    <w:p w14:paraId="2E66D8A5" w14:textId="77777777" w:rsidR="00011288" w:rsidRPr="000014E7" w:rsidRDefault="00011288" w:rsidP="00011288">
      <w:pPr>
        <w:numPr>
          <w:ilvl w:val="1"/>
          <w:numId w:val="21"/>
        </w:numPr>
      </w:pPr>
      <w:r w:rsidRPr="000014E7">
        <w:t>approx. 12%</w:t>
      </w:r>
    </w:p>
    <w:p w14:paraId="3A920E07" w14:textId="77777777" w:rsidR="00011288" w:rsidRPr="000014E7" w:rsidRDefault="00011288" w:rsidP="00011288">
      <w:pPr>
        <w:numPr>
          <w:ilvl w:val="1"/>
          <w:numId w:val="21"/>
        </w:numPr>
      </w:pPr>
      <w:r w:rsidRPr="000014E7">
        <w:t>approx. 45%</w:t>
      </w:r>
    </w:p>
    <w:p w14:paraId="10310574" w14:textId="6D9D5109" w:rsidR="00011288" w:rsidRPr="000014E7" w:rsidRDefault="00011288" w:rsidP="00011288">
      <w:pPr>
        <w:numPr>
          <w:ilvl w:val="1"/>
          <w:numId w:val="21"/>
        </w:numPr>
      </w:pPr>
      <w:r w:rsidRPr="000014E7">
        <w:t>a</w:t>
      </w:r>
      <w:r w:rsidR="00BA5031">
        <w:t>p</w:t>
      </w:r>
      <w:r w:rsidRPr="000014E7">
        <w:t>prox. 50%</w:t>
      </w:r>
    </w:p>
    <w:p w14:paraId="43AADDA0" w14:textId="187F8355" w:rsidR="00011288" w:rsidRPr="000014E7" w:rsidRDefault="00011288" w:rsidP="00011288"/>
    <w:p w14:paraId="6EDE070D" w14:textId="56C1803F" w:rsidR="00011288" w:rsidRPr="000014E7" w:rsidRDefault="00011288" w:rsidP="00011288"/>
    <w:p w14:paraId="5861DAE9" w14:textId="3D17F74F" w:rsidR="00011288" w:rsidRPr="000014E7" w:rsidRDefault="00011288" w:rsidP="00011288"/>
    <w:p w14:paraId="5B77634B" w14:textId="0E292D09" w:rsidR="00011288" w:rsidRPr="000014E7" w:rsidRDefault="00011288" w:rsidP="00011288"/>
    <w:p w14:paraId="5CB15E40" w14:textId="1B79AEFE" w:rsidR="00011288" w:rsidRPr="000014E7" w:rsidRDefault="00011288" w:rsidP="00011288"/>
    <w:p w14:paraId="263B15C6" w14:textId="77777777" w:rsidR="00011288" w:rsidRPr="000014E7" w:rsidRDefault="00011288" w:rsidP="00011288"/>
    <w:p w14:paraId="0D051C98" w14:textId="77777777" w:rsidR="00011288" w:rsidRPr="000014E7" w:rsidRDefault="00011288" w:rsidP="00011288">
      <w:pPr>
        <w:rPr>
          <w:b/>
          <w:u w:val="single"/>
        </w:rPr>
      </w:pPr>
      <w:r w:rsidRPr="000014E7">
        <w:rPr>
          <w:b/>
          <w:u w:val="single"/>
        </w:rPr>
        <w:lastRenderedPageBreak/>
        <w:t>Initial and final test</w:t>
      </w:r>
    </w:p>
    <w:p w14:paraId="1826A20D" w14:textId="77777777" w:rsidR="00011288" w:rsidRPr="000014E7" w:rsidRDefault="00011288" w:rsidP="00011288">
      <w:pPr>
        <w:numPr>
          <w:ilvl w:val="0"/>
          <w:numId w:val="22"/>
        </w:numPr>
      </w:pPr>
      <w:r w:rsidRPr="000014E7">
        <w:t>How do you correctly check for breathing in an unresponsive person?</w:t>
      </w:r>
    </w:p>
    <w:p w14:paraId="1D23945B" w14:textId="77777777" w:rsidR="00011288" w:rsidRPr="000014E7" w:rsidRDefault="00011288" w:rsidP="00011288">
      <w:pPr>
        <w:numPr>
          <w:ilvl w:val="1"/>
          <w:numId w:val="22"/>
        </w:numPr>
      </w:pPr>
      <w:r w:rsidRPr="000014E7">
        <w:t>I hold the person’s nose.</w:t>
      </w:r>
    </w:p>
    <w:p w14:paraId="78FF3368" w14:textId="77777777" w:rsidR="00011288" w:rsidRPr="000014E7" w:rsidRDefault="00011288" w:rsidP="00011288">
      <w:pPr>
        <w:numPr>
          <w:ilvl w:val="1"/>
          <w:numId w:val="22"/>
        </w:numPr>
      </w:pPr>
      <w:r w:rsidRPr="000014E7">
        <w:t>To smell.</w:t>
      </w:r>
    </w:p>
    <w:p w14:paraId="71642081" w14:textId="77777777" w:rsidR="00011288" w:rsidRPr="000014E7" w:rsidRDefault="00011288" w:rsidP="00011288">
      <w:pPr>
        <w:numPr>
          <w:ilvl w:val="1"/>
          <w:numId w:val="22"/>
        </w:numPr>
      </w:pPr>
      <w:r w:rsidRPr="000014E7">
        <w:t>For a maximum of 10 seconds (right)</w:t>
      </w:r>
    </w:p>
    <w:p w14:paraId="293FDB4B" w14:textId="77777777" w:rsidR="00011288" w:rsidRPr="000014E7" w:rsidRDefault="00011288" w:rsidP="00011288">
      <w:pPr>
        <w:numPr>
          <w:ilvl w:val="1"/>
          <w:numId w:val="22"/>
        </w:numPr>
      </w:pPr>
      <w:r w:rsidRPr="000014E7">
        <w:t>Listen (right)</w:t>
      </w:r>
    </w:p>
    <w:p w14:paraId="11CC8B6A" w14:textId="77777777" w:rsidR="00011288" w:rsidRPr="000014E7" w:rsidRDefault="00011288" w:rsidP="00011288">
      <w:pPr>
        <w:numPr>
          <w:ilvl w:val="1"/>
          <w:numId w:val="22"/>
        </w:numPr>
      </w:pPr>
      <w:r w:rsidRPr="000014E7">
        <w:t>Look towards the chest (right)</w:t>
      </w:r>
    </w:p>
    <w:p w14:paraId="6F0D19B4" w14:textId="77777777" w:rsidR="00011288" w:rsidRPr="000014E7" w:rsidRDefault="00011288" w:rsidP="00011288">
      <w:pPr>
        <w:numPr>
          <w:ilvl w:val="0"/>
          <w:numId w:val="22"/>
        </w:numPr>
      </w:pPr>
      <w:r w:rsidRPr="000014E7">
        <w:t>What do you consider when giving chest compressions (adult patient)?</w:t>
      </w:r>
    </w:p>
    <w:p w14:paraId="649FF112" w14:textId="77777777" w:rsidR="00011288" w:rsidRPr="000014E7" w:rsidRDefault="00011288" w:rsidP="00011288">
      <w:pPr>
        <w:numPr>
          <w:ilvl w:val="1"/>
          <w:numId w:val="22"/>
        </w:numPr>
      </w:pPr>
      <w:r w:rsidRPr="000014E7">
        <w:t>I ensure full chest recoil. (right)</w:t>
      </w:r>
    </w:p>
    <w:p w14:paraId="66F021EB" w14:textId="77777777" w:rsidR="00011288" w:rsidRPr="000014E7" w:rsidRDefault="00011288" w:rsidP="00011288">
      <w:pPr>
        <w:numPr>
          <w:ilvl w:val="1"/>
          <w:numId w:val="22"/>
        </w:numPr>
      </w:pPr>
      <w:r w:rsidRPr="000014E7">
        <w:t>I make sure that the patient is placed on hard ground. (right)</w:t>
      </w:r>
    </w:p>
    <w:p w14:paraId="2552212B" w14:textId="77777777" w:rsidR="00011288" w:rsidRPr="000014E7" w:rsidRDefault="00011288" w:rsidP="00011288">
      <w:pPr>
        <w:numPr>
          <w:ilvl w:val="1"/>
          <w:numId w:val="22"/>
        </w:numPr>
      </w:pPr>
      <w:r w:rsidRPr="000014E7">
        <w:t xml:space="preserve">I compress the chest using one hand. </w:t>
      </w:r>
    </w:p>
    <w:p w14:paraId="5ACF3E91" w14:textId="77777777" w:rsidR="00011288" w:rsidRPr="000014E7" w:rsidRDefault="00011288" w:rsidP="00011288">
      <w:pPr>
        <w:numPr>
          <w:ilvl w:val="1"/>
          <w:numId w:val="22"/>
        </w:numPr>
      </w:pPr>
      <w:r w:rsidRPr="000014E7">
        <w:t>I position my shoulders directly over my hands. (right)</w:t>
      </w:r>
    </w:p>
    <w:p w14:paraId="5BA0399C" w14:textId="77777777" w:rsidR="00011288" w:rsidRPr="000014E7" w:rsidRDefault="00011288" w:rsidP="00011288">
      <w:pPr>
        <w:numPr>
          <w:ilvl w:val="1"/>
          <w:numId w:val="22"/>
        </w:numPr>
      </w:pPr>
      <w:r w:rsidRPr="000014E7">
        <w:t>I perform chest compressions with flexed elbows.</w:t>
      </w:r>
    </w:p>
    <w:p w14:paraId="2CCEF5F5" w14:textId="77777777" w:rsidR="00011288" w:rsidRPr="000014E7" w:rsidRDefault="00011288" w:rsidP="00011288">
      <w:pPr>
        <w:numPr>
          <w:ilvl w:val="0"/>
          <w:numId w:val="22"/>
        </w:numPr>
      </w:pPr>
      <w:r w:rsidRPr="000014E7">
        <w:t>Which rate would you choose when providing chest compressions in an adult person?</w:t>
      </w:r>
    </w:p>
    <w:p w14:paraId="1ABE7B24" w14:textId="77777777" w:rsidR="00011288" w:rsidRPr="000014E7" w:rsidRDefault="00011288" w:rsidP="00011288">
      <w:pPr>
        <w:numPr>
          <w:ilvl w:val="1"/>
          <w:numId w:val="22"/>
        </w:numPr>
      </w:pPr>
      <w:r w:rsidRPr="000014E7">
        <w:t>140-180/min</w:t>
      </w:r>
    </w:p>
    <w:p w14:paraId="1886E454" w14:textId="77777777" w:rsidR="00011288" w:rsidRPr="000014E7" w:rsidRDefault="00011288" w:rsidP="00011288">
      <w:pPr>
        <w:numPr>
          <w:ilvl w:val="1"/>
          <w:numId w:val="22"/>
        </w:numPr>
      </w:pPr>
      <w:r w:rsidRPr="000014E7">
        <w:t>80-100/min</w:t>
      </w:r>
    </w:p>
    <w:p w14:paraId="09F2329A" w14:textId="77777777" w:rsidR="00011288" w:rsidRPr="000014E7" w:rsidRDefault="00011288" w:rsidP="00011288">
      <w:pPr>
        <w:numPr>
          <w:ilvl w:val="1"/>
          <w:numId w:val="22"/>
        </w:numPr>
      </w:pPr>
      <w:r w:rsidRPr="000014E7">
        <w:t>120-140/min</w:t>
      </w:r>
    </w:p>
    <w:p w14:paraId="2B8BE762" w14:textId="77777777" w:rsidR="00011288" w:rsidRPr="000014E7" w:rsidRDefault="00011288" w:rsidP="00011288">
      <w:pPr>
        <w:numPr>
          <w:ilvl w:val="1"/>
          <w:numId w:val="22"/>
        </w:numPr>
      </w:pPr>
      <w:r w:rsidRPr="000014E7">
        <w:t>60-80/min</w:t>
      </w:r>
    </w:p>
    <w:p w14:paraId="31385F3D" w14:textId="77777777" w:rsidR="00011288" w:rsidRPr="000014E7" w:rsidRDefault="00011288" w:rsidP="00011288">
      <w:pPr>
        <w:numPr>
          <w:ilvl w:val="1"/>
          <w:numId w:val="22"/>
        </w:numPr>
      </w:pPr>
      <w:r w:rsidRPr="000014E7">
        <w:t>100-120/min (right)</w:t>
      </w:r>
    </w:p>
    <w:p w14:paraId="5AAA6952" w14:textId="77777777" w:rsidR="00011288" w:rsidRPr="000014E7" w:rsidRDefault="00011288" w:rsidP="00011288">
      <w:pPr>
        <w:numPr>
          <w:ilvl w:val="0"/>
          <w:numId w:val="22"/>
        </w:numPr>
      </w:pPr>
      <w:r w:rsidRPr="000014E7">
        <w:t>What is the correct depth an adult’s chest should be compressed in case of CPR?</w:t>
      </w:r>
    </w:p>
    <w:p w14:paraId="5697578A" w14:textId="77777777" w:rsidR="00011288" w:rsidRPr="000014E7" w:rsidRDefault="00011288" w:rsidP="00011288">
      <w:pPr>
        <w:numPr>
          <w:ilvl w:val="1"/>
          <w:numId w:val="22"/>
        </w:numPr>
      </w:pPr>
      <w:r w:rsidRPr="000014E7">
        <w:t>3-4cm</w:t>
      </w:r>
    </w:p>
    <w:p w14:paraId="0706206E" w14:textId="77777777" w:rsidR="00011288" w:rsidRPr="000014E7" w:rsidRDefault="00011288" w:rsidP="00011288">
      <w:pPr>
        <w:numPr>
          <w:ilvl w:val="1"/>
          <w:numId w:val="22"/>
        </w:numPr>
      </w:pPr>
      <w:r w:rsidRPr="000014E7">
        <w:t>One tenth of the rib cage</w:t>
      </w:r>
    </w:p>
    <w:p w14:paraId="1116C087" w14:textId="77777777" w:rsidR="00011288" w:rsidRPr="000014E7" w:rsidRDefault="00011288" w:rsidP="00011288">
      <w:pPr>
        <w:numPr>
          <w:ilvl w:val="1"/>
          <w:numId w:val="22"/>
        </w:numPr>
      </w:pPr>
      <w:r w:rsidRPr="000014E7">
        <w:t>5-6cm (right)</w:t>
      </w:r>
    </w:p>
    <w:p w14:paraId="30E4C719" w14:textId="77777777" w:rsidR="00011288" w:rsidRPr="000014E7" w:rsidRDefault="00011288" w:rsidP="00011288">
      <w:pPr>
        <w:numPr>
          <w:ilvl w:val="1"/>
          <w:numId w:val="22"/>
        </w:numPr>
      </w:pPr>
      <w:r w:rsidRPr="000014E7">
        <w:t>6-7cm</w:t>
      </w:r>
    </w:p>
    <w:p w14:paraId="53B6CB92" w14:textId="77777777" w:rsidR="00011288" w:rsidRPr="000014E7" w:rsidRDefault="00011288" w:rsidP="00011288">
      <w:pPr>
        <w:numPr>
          <w:ilvl w:val="1"/>
          <w:numId w:val="22"/>
        </w:numPr>
      </w:pPr>
      <w:r w:rsidRPr="000014E7">
        <w:t>4-5cm</w:t>
      </w:r>
    </w:p>
    <w:p w14:paraId="26AC7070" w14:textId="77777777" w:rsidR="00011288" w:rsidRPr="000014E7" w:rsidRDefault="00011288" w:rsidP="00011288">
      <w:pPr>
        <w:numPr>
          <w:ilvl w:val="0"/>
          <w:numId w:val="22"/>
        </w:numPr>
      </w:pPr>
      <w:r w:rsidRPr="000014E7">
        <w:lastRenderedPageBreak/>
        <w:t xml:space="preserve">You use an Automated External Defibrillator (AED). After the rhythm analysis, a shock is advised. How is defibrillation performed correctly?  </w:t>
      </w:r>
    </w:p>
    <w:p w14:paraId="40624EB5" w14:textId="77777777" w:rsidR="00011288" w:rsidRPr="000014E7" w:rsidRDefault="00011288" w:rsidP="00011288">
      <w:pPr>
        <w:numPr>
          <w:ilvl w:val="1"/>
          <w:numId w:val="22"/>
        </w:numPr>
      </w:pPr>
      <w:r w:rsidRPr="000014E7">
        <w:t>After the shock is delivered, I immediately continue providing CPR. (right)</w:t>
      </w:r>
    </w:p>
    <w:p w14:paraId="16723D50" w14:textId="77777777" w:rsidR="00011288" w:rsidRPr="000014E7" w:rsidRDefault="00011288" w:rsidP="00011288">
      <w:pPr>
        <w:numPr>
          <w:ilvl w:val="1"/>
          <w:numId w:val="22"/>
        </w:numPr>
      </w:pPr>
      <w:r w:rsidRPr="000014E7">
        <w:t>In case an AED is used, the shock must not be necessarily delivered.</w:t>
      </w:r>
    </w:p>
    <w:p w14:paraId="37A6EB72" w14:textId="77777777" w:rsidR="00011288" w:rsidRPr="000014E7" w:rsidRDefault="00011288" w:rsidP="00011288">
      <w:pPr>
        <w:numPr>
          <w:ilvl w:val="1"/>
          <w:numId w:val="22"/>
        </w:numPr>
      </w:pPr>
      <w:r w:rsidRPr="000014E7">
        <w:t>After shock delivery, I immediately check on breathing and circulation.</w:t>
      </w:r>
    </w:p>
    <w:p w14:paraId="19A355E6" w14:textId="77777777" w:rsidR="00011288" w:rsidRPr="000014E7" w:rsidRDefault="00011288" w:rsidP="00011288">
      <w:pPr>
        <w:numPr>
          <w:ilvl w:val="1"/>
          <w:numId w:val="22"/>
        </w:numPr>
      </w:pPr>
      <w:r w:rsidRPr="000014E7">
        <w:t>I make sure no one is touching the patient. (right)</w:t>
      </w:r>
    </w:p>
    <w:p w14:paraId="2A231818" w14:textId="77777777" w:rsidR="00011288" w:rsidRPr="000014E7" w:rsidRDefault="00011288" w:rsidP="00011288">
      <w:pPr>
        <w:numPr>
          <w:ilvl w:val="1"/>
          <w:numId w:val="22"/>
        </w:numPr>
      </w:pPr>
      <w:r w:rsidRPr="000014E7">
        <w:t>I shout out loudly: “Everyone, take a step back! Attention, shock will be delivered!“ (right)</w:t>
      </w:r>
    </w:p>
    <w:p w14:paraId="1F602BC2" w14:textId="77777777" w:rsidR="00011288" w:rsidRPr="000014E7" w:rsidRDefault="00011288" w:rsidP="00011288">
      <w:pPr>
        <w:numPr>
          <w:ilvl w:val="0"/>
          <w:numId w:val="22"/>
        </w:numPr>
      </w:pPr>
      <w:r w:rsidRPr="000014E7">
        <w:t>What does the “A“ stand for in the ABCDE mnemonic?</w:t>
      </w:r>
    </w:p>
    <w:p w14:paraId="477B7F8D" w14:textId="77777777" w:rsidR="00011288" w:rsidRPr="000014E7" w:rsidRDefault="00011288" w:rsidP="00011288">
      <w:pPr>
        <w:numPr>
          <w:ilvl w:val="1"/>
          <w:numId w:val="22"/>
        </w:numPr>
      </w:pPr>
      <w:r w:rsidRPr="000014E7">
        <w:t>Alert</w:t>
      </w:r>
    </w:p>
    <w:p w14:paraId="67D92866" w14:textId="77777777" w:rsidR="00011288" w:rsidRPr="000014E7" w:rsidRDefault="00011288" w:rsidP="00011288">
      <w:pPr>
        <w:numPr>
          <w:ilvl w:val="1"/>
          <w:numId w:val="22"/>
        </w:numPr>
      </w:pPr>
      <w:r w:rsidRPr="000014E7">
        <w:t>Airway (right)</w:t>
      </w:r>
    </w:p>
    <w:p w14:paraId="10EFCBA4" w14:textId="77777777" w:rsidR="00011288" w:rsidRPr="000014E7" w:rsidRDefault="00011288" w:rsidP="00011288">
      <w:pPr>
        <w:numPr>
          <w:ilvl w:val="1"/>
          <w:numId w:val="22"/>
        </w:numPr>
      </w:pPr>
      <w:r w:rsidRPr="000014E7">
        <w:t>Auscultation</w:t>
      </w:r>
    </w:p>
    <w:p w14:paraId="5A640C59" w14:textId="77777777" w:rsidR="00011288" w:rsidRPr="000014E7" w:rsidRDefault="00011288" w:rsidP="00011288">
      <w:pPr>
        <w:numPr>
          <w:ilvl w:val="1"/>
          <w:numId w:val="22"/>
        </w:numPr>
      </w:pPr>
      <w:r w:rsidRPr="000014E7">
        <w:t>Address</w:t>
      </w:r>
    </w:p>
    <w:p w14:paraId="4B3A8DE5" w14:textId="77777777" w:rsidR="00011288" w:rsidRPr="000014E7" w:rsidRDefault="00011288" w:rsidP="00011288">
      <w:pPr>
        <w:numPr>
          <w:ilvl w:val="1"/>
          <w:numId w:val="22"/>
        </w:numPr>
      </w:pPr>
      <w:r w:rsidRPr="000014E7">
        <w:t>Assessment</w:t>
      </w:r>
    </w:p>
    <w:p w14:paraId="206262AF" w14:textId="77777777" w:rsidR="00011288" w:rsidRPr="000014E7" w:rsidRDefault="00011288" w:rsidP="00011288">
      <w:pPr>
        <w:numPr>
          <w:ilvl w:val="0"/>
          <w:numId w:val="22"/>
        </w:numPr>
      </w:pPr>
      <w:r w:rsidRPr="000014E7">
        <w:t>What does the “D” stand for in the ABCDE mnemonic?</w:t>
      </w:r>
    </w:p>
    <w:p w14:paraId="79709AE7" w14:textId="77777777" w:rsidR="00011288" w:rsidRPr="000014E7" w:rsidRDefault="00011288" w:rsidP="00011288">
      <w:pPr>
        <w:numPr>
          <w:ilvl w:val="1"/>
          <w:numId w:val="22"/>
        </w:numPr>
      </w:pPr>
      <w:proofErr w:type="spellStart"/>
      <w:r w:rsidRPr="000014E7">
        <w:t>Desensibility</w:t>
      </w:r>
      <w:proofErr w:type="spellEnd"/>
    </w:p>
    <w:p w14:paraId="6FF38D1F" w14:textId="77777777" w:rsidR="00011288" w:rsidRPr="000014E7" w:rsidRDefault="00011288" w:rsidP="00011288">
      <w:pPr>
        <w:numPr>
          <w:ilvl w:val="1"/>
          <w:numId w:val="22"/>
        </w:numPr>
      </w:pPr>
      <w:proofErr w:type="spellStart"/>
      <w:r w:rsidRPr="000014E7">
        <w:t>Deescalation</w:t>
      </w:r>
      <w:proofErr w:type="spellEnd"/>
    </w:p>
    <w:p w14:paraId="6D79CC2E" w14:textId="77777777" w:rsidR="00011288" w:rsidRPr="000014E7" w:rsidRDefault="00011288" w:rsidP="00011288">
      <w:pPr>
        <w:numPr>
          <w:ilvl w:val="1"/>
          <w:numId w:val="22"/>
        </w:numPr>
      </w:pPr>
      <w:r w:rsidRPr="000014E7">
        <w:t>Disability (right)</w:t>
      </w:r>
    </w:p>
    <w:p w14:paraId="749AEC88" w14:textId="77777777" w:rsidR="00011288" w:rsidRPr="000014E7" w:rsidRDefault="00011288" w:rsidP="00011288">
      <w:pPr>
        <w:numPr>
          <w:ilvl w:val="1"/>
          <w:numId w:val="22"/>
        </w:numPr>
      </w:pPr>
      <w:proofErr w:type="spellStart"/>
      <w:r w:rsidRPr="000014E7">
        <w:t>Delirscreening</w:t>
      </w:r>
      <w:proofErr w:type="spellEnd"/>
    </w:p>
    <w:p w14:paraId="67538E8F" w14:textId="0C034269" w:rsidR="00011288" w:rsidRPr="000014E7" w:rsidRDefault="00011288" w:rsidP="00011288">
      <w:pPr>
        <w:numPr>
          <w:ilvl w:val="1"/>
          <w:numId w:val="22"/>
        </w:numPr>
      </w:pPr>
      <w:r w:rsidRPr="000014E7">
        <w:t>Debriefing</w:t>
      </w:r>
    </w:p>
    <w:p w14:paraId="3A20208C" w14:textId="77777777" w:rsidR="00011288" w:rsidRPr="000014E7" w:rsidRDefault="00011288" w:rsidP="00011288">
      <w:pPr>
        <w:numPr>
          <w:ilvl w:val="0"/>
          <w:numId w:val="22"/>
        </w:numPr>
      </w:pPr>
      <w:r w:rsidRPr="000014E7">
        <w:t>What does the “E” stand for in the ABCDE mnemonic?</w:t>
      </w:r>
    </w:p>
    <w:p w14:paraId="7D8D7F8F" w14:textId="77777777" w:rsidR="00011288" w:rsidRPr="000014E7" w:rsidRDefault="00011288" w:rsidP="00011288">
      <w:pPr>
        <w:numPr>
          <w:ilvl w:val="1"/>
          <w:numId w:val="22"/>
        </w:numPr>
      </w:pPr>
      <w:r w:rsidRPr="000014E7">
        <w:t>Exit</w:t>
      </w:r>
    </w:p>
    <w:p w14:paraId="386395F3" w14:textId="77777777" w:rsidR="00011288" w:rsidRPr="000014E7" w:rsidRDefault="00011288" w:rsidP="00011288">
      <w:pPr>
        <w:numPr>
          <w:ilvl w:val="1"/>
          <w:numId w:val="22"/>
        </w:numPr>
      </w:pPr>
      <w:r w:rsidRPr="000014E7">
        <w:t>Expedition</w:t>
      </w:r>
    </w:p>
    <w:p w14:paraId="5F7C4EA3" w14:textId="77777777" w:rsidR="00011288" w:rsidRPr="000014E7" w:rsidRDefault="00011288" w:rsidP="00011288">
      <w:pPr>
        <w:numPr>
          <w:ilvl w:val="1"/>
          <w:numId w:val="22"/>
        </w:numPr>
      </w:pPr>
      <w:r w:rsidRPr="000014E7">
        <w:t>Expenditure</w:t>
      </w:r>
    </w:p>
    <w:p w14:paraId="3EE1A85E" w14:textId="77777777" w:rsidR="00011288" w:rsidRPr="000014E7" w:rsidRDefault="00011288" w:rsidP="00011288">
      <w:pPr>
        <w:numPr>
          <w:ilvl w:val="1"/>
          <w:numId w:val="22"/>
        </w:numPr>
      </w:pPr>
      <w:r w:rsidRPr="000014E7">
        <w:t>Exposure (right)</w:t>
      </w:r>
    </w:p>
    <w:p w14:paraId="7205003A" w14:textId="74176DF7" w:rsidR="00011288" w:rsidRPr="000014E7" w:rsidRDefault="00011288" w:rsidP="00011288">
      <w:pPr>
        <w:numPr>
          <w:ilvl w:val="1"/>
          <w:numId w:val="22"/>
        </w:numPr>
      </w:pPr>
      <w:r w:rsidRPr="000014E7">
        <w:t>End-of-life</w:t>
      </w:r>
    </w:p>
    <w:p w14:paraId="41E282EF" w14:textId="77777777" w:rsidR="00011288" w:rsidRPr="000014E7" w:rsidRDefault="00011288" w:rsidP="00011288"/>
    <w:p w14:paraId="44E6A85B" w14:textId="77777777" w:rsidR="00011288" w:rsidRPr="000014E7" w:rsidRDefault="00011288" w:rsidP="00011288">
      <w:pPr>
        <w:numPr>
          <w:ilvl w:val="0"/>
          <w:numId w:val="22"/>
        </w:numPr>
      </w:pPr>
      <w:r w:rsidRPr="000014E7">
        <w:lastRenderedPageBreak/>
        <w:t>What procedures have to be performed when it comes to “B” when using the ABCDE mnemonic?</w:t>
      </w:r>
    </w:p>
    <w:p w14:paraId="5FD58B7D" w14:textId="77777777" w:rsidR="00011288" w:rsidRPr="000014E7" w:rsidRDefault="00011288" w:rsidP="00011288">
      <w:pPr>
        <w:numPr>
          <w:ilvl w:val="1"/>
          <w:numId w:val="22"/>
        </w:numPr>
      </w:pPr>
      <w:r w:rsidRPr="000014E7">
        <w:t>Measure respiratory rate. (right)</w:t>
      </w:r>
    </w:p>
    <w:p w14:paraId="1E5531D9" w14:textId="77777777" w:rsidR="00011288" w:rsidRPr="000014E7" w:rsidRDefault="00011288" w:rsidP="00011288">
      <w:pPr>
        <w:numPr>
          <w:ilvl w:val="1"/>
          <w:numId w:val="22"/>
        </w:numPr>
      </w:pPr>
      <w:r w:rsidRPr="000014E7">
        <w:t>To do a stress ECG.</w:t>
      </w:r>
    </w:p>
    <w:p w14:paraId="456619D7" w14:textId="77777777" w:rsidR="00011288" w:rsidRPr="000014E7" w:rsidRDefault="00011288" w:rsidP="00011288">
      <w:pPr>
        <w:numPr>
          <w:ilvl w:val="1"/>
          <w:numId w:val="22"/>
        </w:numPr>
      </w:pPr>
      <w:r w:rsidRPr="000014E7">
        <w:t>Lung auscultation. (right)</w:t>
      </w:r>
    </w:p>
    <w:p w14:paraId="78FA15EF" w14:textId="77777777" w:rsidR="00011288" w:rsidRPr="000014E7" w:rsidRDefault="00011288" w:rsidP="00011288">
      <w:pPr>
        <w:numPr>
          <w:ilvl w:val="1"/>
          <w:numId w:val="22"/>
        </w:numPr>
      </w:pPr>
      <w:r w:rsidRPr="000014E7">
        <w:t>To perform a spirometry.</w:t>
      </w:r>
    </w:p>
    <w:p w14:paraId="2D2860F2" w14:textId="77777777" w:rsidR="00011288" w:rsidRPr="000014E7" w:rsidRDefault="00011288" w:rsidP="00011288">
      <w:pPr>
        <w:numPr>
          <w:ilvl w:val="1"/>
          <w:numId w:val="22"/>
        </w:numPr>
      </w:pPr>
      <w:r w:rsidRPr="000014E7">
        <w:t>To measure oxygen saturation (SpO2). (right)</w:t>
      </w:r>
    </w:p>
    <w:p w14:paraId="011BE5C8" w14:textId="77777777" w:rsidR="00011288" w:rsidRPr="000014E7" w:rsidRDefault="00011288" w:rsidP="00011288">
      <w:pPr>
        <w:numPr>
          <w:ilvl w:val="0"/>
          <w:numId w:val="22"/>
        </w:numPr>
      </w:pPr>
      <w:r w:rsidRPr="000014E7">
        <w:t>What procedures have to be performed when it comes to “D” when using the ABCDE mnemonic?</w:t>
      </w:r>
    </w:p>
    <w:p w14:paraId="264AD02C" w14:textId="77777777" w:rsidR="00011288" w:rsidRPr="000014E7" w:rsidRDefault="00011288" w:rsidP="00011288">
      <w:pPr>
        <w:numPr>
          <w:ilvl w:val="1"/>
          <w:numId w:val="22"/>
        </w:numPr>
      </w:pPr>
      <w:r w:rsidRPr="000014E7">
        <w:t>Assessment of patient’s orientation (right)</w:t>
      </w:r>
    </w:p>
    <w:p w14:paraId="1F20E966" w14:textId="77777777" w:rsidR="00011288" w:rsidRPr="000014E7" w:rsidRDefault="00011288" w:rsidP="00011288">
      <w:pPr>
        <w:numPr>
          <w:ilvl w:val="1"/>
          <w:numId w:val="22"/>
        </w:numPr>
      </w:pPr>
      <w:r w:rsidRPr="000014E7">
        <w:t>Endoscopy of the ocular fundus</w:t>
      </w:r>
    </w:p>
    <w:p w14:paraId="4CA6C2FC" w14:textId="77777777" w:rsidR="00011288" w:rsidRPr="000014E7" w:rsidRDefault="00011288" w:rsidP="00011288">
      <w:pPr>
        <w:numPr>
          <w:ilvl w:val="1"/>
          <w:numId w:val="22"/>
        </w:numPr>
      </w:pPr>
      <w:r w:rsidRPr="000014E7">
        <w:t>EEG</w:t>
      </w:r>
    </w:p>
    <w:p w14:paraId="34932656" w14:textId="77777777" w:rsidR="00011288" w:rsidRPr="000014E7" w:rsidRDefault="00011288" w:rsidP="00011288">
      <w:pPr>
        <w:numPr>
          <w:ilvl w:val="1"/>
          <w:numId w:val="22"/>
        </w:numPr>
      </w:pPr>
      <w:r w:rsidRPr="000014E7">
        <w:t>To check the blood sugar (right)</w:t>
      </w:r>
    </w:p>
    <w:p w14:paraId="0C3278E1" w14:textId="77777777" w:rsidR="00011288" w:rsidRPr="000014E7" w:rsidRDefault="00011288" w:rsidP="00011288">
      <w:pPr>
        <w:numPr>
          <w:ilvl w:val="1"/>
          <w:numId w:val="22"/>
        </w:numPr>
      </w:pPr>
      <w:r w:rsidRPr="000014E7">
        <w:t>Assessment of mental/neurological status (right)</w:t>
      </w:r>
    </w:p>
    <w:p w14:paraId="0753F5BB" w14:textId="77777777" w:rsidR="00011288" w:rsidRPr="000014E7" w:rsidRDefault="00011288" w:rsidP="00011288">
      <w:pPr>
        <w:numPr>
          <w:ilvl w:val="0"/>
          <w:numId w:val="22"/>
        </w:numPr>
      </w:pPr>
      <w:r w:rsidRPr="000014E7">
        <w:t>Which of the following are to be labeled as a supraglottic airway device?</w:t>
      </w:r>
    </w:p>
    <w:p w14:paraId="3B06BDEE" w14:textId="77777777" w:rsidR="00011288" w:rsidRPr="000014E7" w:rsidRDefault="00011288" w:rsidP="00011288">
      <w:pPr>
        <w:numPr>
          <w:ilvl w:val="1"/>
          <w:numId w:val="22"/>
        </w:numPr>
      </w:pPr>
      <w:r w:rsidRPr="000014E7">
        <w:t>Oropharyngeal Tube (right)</w:t>
      </w:r>
    </w:p>
    <w:p w14:paraId="0CB139BE" w14:textId="77777777" w:rsidR="00011288" w:rsidRPr="000014E7" w:rsidRDefault="00011288" w:rsidP="00011288">
      <w:pPr>
        <w:numPr>
          <w:ilvl w:val="1"/>
          <w:numId w:val="22"/>
        </w:numPr>
      </w:pPr>
      <w:r w:rsidRPr="000014E7">
        <w:t>Müller-Tube</w:t>
      </w:r>
    </w:p>
    <w:p w14:paraId="0600DF2E" w14:textId="77777777" w:rsidR="00011288" w:rsidRPr="000014E7" w:rsidRDefault="00011288" w:rsidP="00011288">
      <w:pPr>
        <w:numPr>
          <w:ilvl w:val="1"/>
          <w:numId w:val="22"/>
        </w:numPr>
      </w:pPr>
      <w:r w:rsidRPr="000014E7">
        <w:t>Nasopharyngeal Tube (right)</w:t>
      </w:r>
    </w:p>
    <w:p w14:paraId="6A7EA12E" w14:textId="77777777" w:rsidR="00011288" w:rsidRPr="000014E7" w:rsidRDefault="00011288" w:rsidP="00011288">
      <w:pPr>
        <w:numPr>
          <w:ilvl w:val="1"/>
          <w:numId w:val="22"/>
        </w:numPr>
      </w:pPr>
      <w:r w:rsidRPr="000014E7">
        <w:t>Laryngeal Tube (right)</w:t>
      </w:r>
    </w:p>
    <w:p w14:paraId="391DC8F5" w14:textId="618115FD" w:rsidR="00011288" w:rsidRPr="000014E7" w:rsidRDefault="00011288" w:rsidP="00011288">
      <w:pPr>
        <w:numPr>
          <w:ilvl w:val="1"/>
          <w:numId w:val="22"/>
        </w:numPr>
      </w:pPr>
      <w:r w:rsidRPr="000014E7">
        <w:t>Endotracheal Tube</w:t>
      </w:r>
    </w:p>
    <w:p w14:paraId="46B33C4A" w14:textId="77777777" w:rsidR="00011288" w:rsidRPr="000014E7" w:rsidRDefault="00011288" w:rsidP="00011288">
      <w:pPr>
        <w:numPr>
          <w:ilvl w:val="0"/>
          <w:numId w:val="22"/>
        </w:numPr>
      </w:pPr>
      <w:r w:rsidRPr="000014E7">
        <w:t>Which useful maneuvers in order to open the airway do you know?</w:t>
      </w:r>
    </w:p>
    <w:p w14:paraId="651CC231" w14:textId="77777777" w:rsidR="00011288" w:rsidRPr="000014E7" w:rsidRDefault="00011288" w:rsidP="00011288">
      <w:pPr>
        <w:numPr>
          <w:ilvl w:val="1"/>
          <w:numId w:val="22"/>
        </w:numPr>
      </w:pPr>
      <w:r w:rsidRPr="000014E7">
        <w:t>ABCDE-Grip</w:t>
      </w:r>
    </w:p>
    <w:p w14:paraId="1B52AD71" w14:textId="4B183D02" w:rsidR="00011288" w:rsidRPr="000014E7" w:rsidRDefault="00011288" w:rsidP="00011288">
      <w:pPr>
        <w:numPr>
          <w:ilvl w:val="1"/>
          <w:numId w:val="22"/>
        </w:numPr>
      </w:pPr>
      <w:r w:rsidRPr="000014E7">
        <w:t>Babinski-</w:t>
      </w:r>
      <w:r w:rsidR="00E26AC1" w:rsidRPr="000014E7">
        <w:t>Maneuver</w:t>
      </w:r>
    </w:p>
    <w:p w14:paraId="4DD48125" w14:textId="77777777" w:rsidR="00011288" w:rsidRPr="000014E7" w:rsidRDefault="00011288" w:rsidP="00011288">
      <w:pPr>
        <w:numPr>
          <w:ilvl w:val="1"/>
          <w:numId w:val="22"/>
        </w:numPr>
      </w:pPr>
      <w:r w:rsidRPr="000014E7">
        <w:t>Jaw Thrust Maneuver (right)</w:t>
      </w:r>
    </w:p>
    <w:p w14:paraId="6C6B5203" w14:textId="77777777" w:rsidR="00011288" w:rsidRPr="000014E7" w:rsidRDefault="00011288" w:rsidP="00011288">
      <w:pPr>
        <w:numPr>
          <w:ilvl w:val="1"/>
          <w:numId w:val="22"/>
        </w:numPr>
      </w:pPr>
      <w:r w:rsidRPr="000014E7">
        <w:t>Head Tilt Chin Lift Maneuver (right)</w:t>
      </w:r>
    </w:p>
    <w:p w14:paraId="6C363AAB" w14:textId="77777777" w:rsidR="00011288" w:rsidRPr="000014E7" w:rsidRDefault="00011288" w:rsidP="00011288">
      <w:pPr>
        <w:numPr>
          <w:ilvl w:val="1"/>
          <w:numId w:val="22"/>
        </w:numPr>
      </w:pPr>
      <w:r w:rsidRPr="000014E7">
        <w:t>Heimlich Maneuver</w:t>
      </w:r>
    </w:p>
    <w:p w14:paraId="77759C71" w14:textId="77777777" w:rsidR="00011288" w:rsidRPr="000014E7" w:rsidRDefault="00011288" w:rsidP="00011288">
      <w:pPr>
        <w:numPr>
          <w:ilvl w:val="0"/>
          <w:numId w:val="22"/>
        </w:numPr>
      </w:pPr>
      <w:r w:rsidRPr="000014E7">
        <w:lastRenderedPageBreak/>
        <w:t>A patient with an altered state of consciousness in supine position produces an inspiratory breath sound. The oxygen saturation is not within the acceptable range. What could you do next?</w:t>
      </w:r>
    </w:p>
    <w:p w14:paraId="75FF91A9" w14:textId="77777777" w:rsidR="00011288" w:rsidRPr="000014E7" w:rsidRDefault="00011288" w:rsidP="00011288">
      <w:pPr>
        <w:numPr>
          <w:ilvl w:val="1"/>
          <w:numId w:val="22"/>
        </w:numPr>
      </w:pPr>
      <w:r w:rsidRPr="000014E7">
        <w:t>I would immediately perform a surgical tracheostomy.</w:t>
      </w:r>
    </w:p>
    <w:p w14:paraId="6883EEE9" w14:textId="77777777" w:rsidR="00011288" w:rsidRPr="000014E7" w:rsidRDefault="00011288" w:rsidP="00011288">
      <w:pPr>
        <w:numPr>
          <w:ilvl w:val="1"/>
          <w:numId w:val="22"/>
        </w:numPr>
      </w:pPr>
      <w:r w:rsidRPr="000014E7">
        <w:t>I would immediately give mouth-to-mouth ventilation.</w:t>
      </w:r>
    </w:p>
    <w:p w14:paraId="28715DDA" w14:textId="77777777" w:rsidR="00011288" w:rsidRPr="000014E7" w:rsidRDefault="00011288" w:rsidP="00011288">
      <w:pPr>
        <w:numPr>
          <w:ilvl w:val="1"/>
          <w:numId w:val="22"/>
        </w:numPr>
      </w:pPr>
      <w:r w:rsidRPr="000014E7">
        <w:t>I would place an oropharyngeal tube. (right)</w:t>
      </w:r>
    </w:p>
    <w:p w14:paraId="202A3BAE" w14:textId="77777777" w:rsidR="00011288" w:rsidRPr="000014E7" w:rsidRDefault="00011288" w:rsidP="00011288">
      <w:pPr>
        <w:numPr>
          <w:ilvl w:val="1"/>
          <w:numId w:val="22"/>
        </w:numPr>
      </w:pPr>
      <w:r w:rsidRPr="000014E7">
        <w:t>I would perform the Jaw Thrust Maneuver. (right)</w:t>
      </w:r>
    </w:p>
    <w:p w14:paraId="0F4040A1" w14:textId="77777777" w:rsidR="00011288" w:rsidRPr="000014E7" w:rsidRDefault="00011288" w:rsidP="00011288">
      <w:pPr>
        <w:numPr>
          <w:ilvl w:val="1"/>
          <w:numId w:val="22"/>
        </w:numPr>
      </w:pPr>
      <w:r w:rsidRPr="000014E7">
        <w:t>I would place a nasopharyngeal tube. (right)</w:t>
      </w:r>
    </w:p>
    <w:p w14:paraId="2EFC1FBB" w14:textId="77777777" w:rsidR="00011288" w:rsidRPr="000014E7" w:rsidRDefault="00011288" w:rsidP="00011288">
      <w:pPr>
        <w:numPr>
          <w:ilvl w:val="0"/>
          <w:numId w:val="22"/>
        </w:numPr>
      </w:pPr>
      <w:r w:rsidRPr="000014E7">
        <w:t>You want to ventilate a patient, but you fail to maintain an airtight seal. Which maneuvers could help you?</w:t>
      </w:r>
    </w:p>
    <w:p w14:paraId="195A081A" w14:textId="77777777" w:rsidR="00011288" w:rsidRPr="000014E7" w:rsidRDefault="00011288" w:rsidP="00011288">
      <w:pPr>
        <w:numPr>
          <w:ilvl w:val="1"/>
          <w:numId w:val="22"/>
        </w:numPr>
      </w:pPr>
      <w:r w:rsidRPr="000014E7">
        <w:t>The use of a bigger bag.</w:t>
      </w:r>
    </w:p>
    <w:p w14:paraId="2DF585A5" w14:textId="77777777" w:rsidR="00011288" w:rsidRPr="000014E7" w:rsidRDefault="00011288" w:rsidP="00011288">
      <w:pPr>
        <w:numPr>
          <w:ilvl w:val="1"/>
          <w:numId w:val="22"/>
        </w:numPr>
      </w:pPr>
      <w:r w:rsidRPr="000014E7">
        <w:t>The two-handed, two-person technique. (right)</w:t>
      </w:r>
    </w:p>
    <w:p w14:paraId="3F14C742" w14:textId="77777777" w:rsidR="00011288" w:rsidRPr="000014E7" w:rsidRDefault="00011288" w:rsidP="00011288">
      <w:pPr>
        <w:numPr>
          <w:ilvl w:val="1"/>
          <w:numId w:val="22"/>
        </w:numPr>
      </w:pPr>
      <w:r w:rsidRPr="000014E7">
        <w:t>Press the bag’s whole content into the patient’s lungs.</w:t>
      </w:r>
    </w:p>
    <w:p w14:paraId="1B2D1149" w14:textId="77777777" w:rsidR="00011288" w:rsidRPr="000014E7" w:rsidRDefault="00011288" w:rsidP="00011288">
      <w:pPr>
        <w:numPr>
          <w:ilvl w:val="1"/>
          <w:numId w:val="22"/>
        </w:numPr>
      </w:pPr>
      <w:r w:rsidRPr="000014E7">
        <w:t>To cut a hole into the mask.</w:t>
      </w:r>
    </w:p>
    <w:p w14:paraId="2AFCDCFC" w14:textId="77777777" w:rsidR="00011288" w:rsidRPr="000014E7" w:rsidRDefault="00011288" w:rsidP="00011288">
      <w:pPr>
        <w:numPr>
          <w:ilvl w:val="1"/>
          <w:numId w:val="22"/>
        </w:numPr>
      </w:pPr>
      <w:r w:rsidRPr="000014E7">
        <w:t>The placement of an oropharyngeal tube. (right)</w:t>
      </w:r>
    </w:p>
    <w:p w14:paraId="41B6839E" w14:textId="77777777" w:rsidR="00011288" w:rsidRPr="000014E7" w:rsidRDefault="00011288" w:rsidP="00011288">
      <w:pPr>
        <w:numPr>
          <w:ilvl w:val="0"/>
          <w:numId w:val="22"/>
        </w:numPr>
      </w:pPr>
      <w:r w:rsidRPr="000014E7">
        <w:t>Which Heart Rhythms are shockable?</w:t>
      </w:r>
    </w:p>
    <w:p w14:paraId="11E41699" w14:textId="77777777" w:rsidR="00011288" w:rsidRPr="000014E7" w:rsidRDefault="00011288" w:rsidP="00011288">
      <w:pPr>
        <w:numPr>
          <w:ilvl w:val="1"/>
          <w:numId w:val="22"/>
        </w:numPr>
      </w:pPr>
      <w:r w:rsidRPr="000014E7">
        <w:t>AV-Block</w:t>
      </w:r>
    </w:p>
    <w:p w14:paraId="7643A905" w14:textId="77777777" w:rsidR="00011288" w:rsidRPr="000014E7" w:rsidRDefault="00011288" w:rsidP="00011288">
      <w:pPr>
        <w:numPr>
          <w:ilvl w:val="1"/>
          <w:numId w:val="22"/>
        </w:numPr>
      </w:pPr>
      <w:r w:rsidRPr="000014E7">
        <w:t>Pulseless electrical activity (PEA)</w:t>
      </w:r>
    </w:p>
    <w:p w14:paraId="1CB822EC" w14:textId="77777777" w:rsidR="00011288" w:rsidRPr="000014E7" w:rsidRDefault="00011288" w:rsidP="00011288">
      <w:pPr>
        <w:numPr>
          <w:ilvl w:val="1"/>
          <w:numId w:val="22"/>
        </w:numPr>
      </w:pPr>
      <w:r w:rsidRPr="000014E7">
        <w:t>Ventricular fibrillation (VF) (right)</w:t>
      </w:r>
    </w:p>
    <w:p w14:paraId="5F20862F" w14:textId="77777777" w:rsidR="00011288" w:rsidRPr="000014E7" w:rsidRDefault="00011288" w:rsidP="00011288">
      <w:pPr>
        <w:numPr>
          <w:ilvl w:val="1"/>
          <w:numId w:val="22"/>
        </w:numPr>
      </w:pPr>
      <w:r w:rsidRPr="000014E7">
        <w:t>Asystole</w:t>
      </w:r>
    </w:p>
    <w:p w14:paraId="0E644CBB" w14:textId="4FBB3CAD" w:rsidR="00011288" w:rsidRPr="000014E7" w:rsidRDefault="00011288" w:rsidP="00011288">
      <w:pPr>
        <w:numPr>
          <w:ilvl w:val="1"/>
          <w:numId w:val="22"/>
        </w:numPr>
      </w:pPr>
      <w:r w:rsidRPr="000014E7">
        <w:t>Pulseless ventricular tachycardia (</w:t>
      </w:r>
      <w:proofErr w:type="spellStart"/>
      <w:r w:rsidRPr="000014E7">
        <w:t>pVT</w:t>
      </w:r>
      <w:proofErr w:type="spellEnd"/>
      <w:r w:rsidRPr="000014E7">
        <w:t>) (right)</w:t>
      </w:r>
    </w:p>
    <w:p w14:paraId="38E04C7E" w14:textId="77777777" w:rsidR="00011288" w:rsidRPr="000014E7" w:rsidRDefault="00011288" w:rsidP="00011288">
      <w:pPr>
        <w:numPr>
          <w:ilvl w:val="0"/>
          <w:numId w:val="22"/>
        </w:numPr>
      </w:pPr>
      <w:r w:rsidRPr="000014E7">
        <w:t>When should Adrenaline be administered during CPR?</w:t>
      </w:r>
    </w:p>
    <w:p w14:paraId="0FE35E36" w14:textId="77777777" w:rsidR="00011288" w:rsidRPr="000014E7" w:rsidRDefault="00011288" w:rsidP="00011288">
      <w:pPr>
        <w:numPr>
          <w:ilvl w:val="1"/>
          <w:numId w:val="22"/>
        </w:numPr>
      </w:pPr>
      <w:r w:rsidRPr="000014E7">
        <w:t>In case of a non-shockable rhythm as soon as possible. (right)</w:t>
      </w:r>
    </w:p>
    <w:p w14:paraId="20A1E854" w14:textId="77777777" w:rsidR="00011288" w:rsidRPr="000014E7" w:rsidRDefault="00011288" w:rsidP="00011288">
      <w:pPr>
        <w:numPr>
          <w:ilvl w:val="1"/>
          <w:numId w:val="22"/>
        </w:numPr>
      </w:pPr>
      <w:r w:rsidRPr="000014E7">
        <w:t>After delivery of the third shock. (right)</w:t>
      </w:r>
    </w:p>
    <w:p w14:paraId="7E5AA685" w14:textId="77777777" w:rsidR="00011288" w:rsidRPr="000014E7" w:rsidRDefault="00011288" w:rsidP="00011288">
      <w:pPr>
        <w:numPr>
          <w:ilvl w:val="1"/>
          <w:numId w:val="22"/>
        </w:numPr>
      </w:pPr>
      <w:r w:rsidRPr="000014E7">
        <w:t>After delivery of the fifth shock. (right)</w:t>
      </w:r>
    </w:p>
    <w:p w14:paraId="76B32B82" w14:textId="77777777" w:rsidR="00011288" w:rsidRPr="000014E7" w:rsidRDefault="00011288" w:rsidP="00011288">
      <w:pPr>
        <w:numPr>
          <w:ilvl w:val="1"/>
          <w:numId w:val="22"/>
        </w:numPr>
      </w:pPr>
      <w:r w:rsidRPr="000014E7">
        <w:t>3-5 minutes after initiation of CPR.</w:t>
      </w:r>
    </w:p>
    <w:p w14:paraId="52990958" w14:textId="5D138A4B" w:rsidR="00011288" w:rsidRPr="000014E7" w:rsidRDefault="00011288" w:rsidP="00011288">
      <w:pPr>
        <w:numPr>
          <w:ilvl w:val="1"/>
          <w:numId w:val="22"/>
        </w:numPr>
      </w:pPr>
      <w:r w:rsidRPr="000014E7">
        <w:t>After the first shock.</w:t>
      </w:r>
    </w:p>
    <w:p w14:paraId="51AD4A18" w14:textId="77777777" w:rsidR="00011288" w:rsidRPr="000014E7" w:rsidRDefault="00011288" w:rsidP="00011288"/>
    <w:p w14:paraId="54085D31" w14:textId="77777777" w:rsidR="00011288" w:rsidRPr="000014E7" w:rsidRDefault="00011288" w:rsidP="00011288">
      <w:pPr>
        <w:numPr>
          <w:ilvl w:val="0"/>
          <w:numId w:val="22"/>
        </w:numPr>
      </w:pPr>
      <w:r w:rsidRPr="000014E7">
        <w:lastRenderedPageBreak/>
        <w:t xml:space="preserve"> How much Adrenaline should be administered during CPR?</w:t>
      </w:r>
    </w:p>
    <w:p w14:paraId="5FEC140A" w14:textId="77777777" w:rsidR="00011288" w:rsidRPr="000014E7" w:rsidRDefault="00011288" w:rsidP="00011288">
      <w:pPr>
        <w:numPr>
          <w:ilvl w:val="1"/>
          <w:numId w:val="22"/>
        </w:numPr>
      </w:pPr>
      <w:r w:rsidRPr="000014E7">
        <w:t>1 mg (right)</w:t>
      </w:r>
    </w:p>
    <w:p w14:paraId="7EC9AB68" w14:textId="77777777" w:rsidR="00011288" w:rsidRPr="000014E7" w:rsidRDefault="00011288" w:rsidP="00011288">
      <w:pPr>
        <w:numPr>
          <w:ilvl w:val="1"/>
          <w:numId w:val="22"/>
        </w:numPr>
      </w:pPr>
      <w:r w:rsidRPr="000014E7">
        <w:t>10 mg</w:t>
      </w:r>
    </w:p>
    <w:p w14:paraId="19C1A494" w14:textId="77777777" w:rsidR="00011288" w:rsidRPr="000014E7" w:rsidRDefault="00011288" w:rsidP="00011288">
      <w:pPr>
        <w:numPr>
          <w:ilvl w:val="1"/>
          <w:numId w:val="22"/>
        </w:numPr>
      </w:pPr>
      <w:r w:rsidRPr="000014E7">
        <w:t>20 mg</w:t>
      </w:r>
    </w:p>
    <w:p w14:paraId="34D3758B" w14:textId="77777777" w:rsidR="00011288" w:rsidRPr="000014E7" w:rsidRDefault="00011288" w:rsidP="00011288">
      <w:pPr>
        <w:numPr>
          <w:ilvl w:val="1"/>
          <w:numId w:val="22"/>
        </w:numPr>
      </w:pPr>
      <w:r w:rsidRPr="000014E7">
        <w:t>0.5 mg</w:t>
      </w:r>
    </w:p>
    <w:p w14:paraId="2F511CAE" w14:textId="77777777" w:rsidR="00011288" w:rsidRPr="000014E7" w:rsidRDefault="00011288" w:rsidP="00011288">
      <w:pPr>
        <w:numPr>
          <w:ilvl w:val="1"/>
          <w:numId w:val="22"/>
        </w:numPr>
      </w:pPr>
      <w:r w:rsidRPr="000014E7">
        <w:t>0.01 mg</w:t>
      </w:r>
    </w:p>
    <w:p w14:paraId="55C6081D" w14:textId="77777777" w:rsidR="00011288" w:rsidRPr="000014E7" w:rsidRDefault="00011288" w:rsidP="00011288">
      <w:pPr>
        <w:numPr>
          <w:ilvl w:val="0"/>
          <w:numId w:val="22"/>
        </w:numPr>
      </w:pPr>
      <w:r w:rsidRPr="000014E7">
        <w:t xml:space="preserve"> At which point during CPR should Amiodarone be administered?</w:t>
      </w:r>
    </w:p>
    <w:p w14:paraId="293236A0" w14:textId="77777777" w:rsidR="00011288" w:rsidRPr="000014E7" w:rsidRDefault="00011288" w:rsidP="00011288">
      <w:pPr>
        <w:numPr>
          <w:ilvl w:val="1"/>
          <w:numId w:val="22"/>
        </w:numPr>
      </w:pPr>
      <w:r w:rsidRPr="000014E7">
        <w:t>After the delivery of the first shock.</w:t>
      </w:r>
    </w:p>
    <w:p w14:paraId="066655CB" w14:textId="77777777" w:rsidR="00011288" w:rsidRPr="000014E7" w:rsidRDefault="00011288" w:rsidP="00011288">
      <w:pPr>
        <w:numPr>
          <w:ilvl w:val="1"/>
          <w:numId w:val="22"/>
        </w:numPr>
      </w:pPr>
      <w:r w:rsidRPr="000014E7">
        <w:t>About 3-5 minutes after initiation of CPR.</w:t>
      </w:r>
    </w:p>
    <w:p w14:paraId="1EF61308" w14:textId="77777777" w:rsidR="00011288" w:rsidRPr="000014E7" w:rsidRDefault="00011288" w:rsidP="00011288">
      <w:pPr>
        <w:numPr>
          <w:ilvl w:val="1"/>
          <w:numId w:val="22"/>
        </w:numPr>
      </w:pPr>
      <w:r w:rsidRPr="000014E7">
        <w:t>In case of non-shockable rhythms as soon as possible.</w:t>
      </w:r>
    </w:p>
    <w:p w14:paraId="6144DBEB" w14:textId="77777777" w:rsidR="00011288" w:rsidRPr="000014E7" w:rsidRDefault="00011288" w:rsidP="00011288">
      <w:pPr>
        <w:numPr>
          <w:ilvl w:val="1"/>
          <w:numId w:val="22"/>
        </w:numPr>
      </w:pPr>
      <w:r w:rsidRPr="000014E7">
        <w:t>After delivery of the third shock. (right)</w:t>
      </w:r>
    </w:p>
    <w:p w14:paraId="29B5A130" w14:textId="77777777" w:rsidR="00011288" w:rsidRPr="000014E7" w:rsidRDefault="00011288" w:rsidP="00011288">
      <w:pPr>
        <w:numPr>
          <w:ilvl w:val="1"/>
          <w:numId w:val="22"/>
        </w:numPr>
      </w:pPr>
      <w:r w:rsidRPr="000014E7">
        <w:t>After endotracheal intubation is done.</w:t>
      </w:r>
    </w:p>
    <w:p w14:paraId="37F5679C" w14:textId="77777777" w:rsidR="00011288" w:rsidRPr="000014E7" w:rsidRDefault="00011288" w:rsidP="00011288">
      <w:pPr>
        <w:numPr>
          <w:ilvl w:val="0"/>
          <w:numId w:val="22"/>
        </w:numPr>
      </w:pPr>
      <w:r w:rsidRPr="000014E7">
        <w:t>When do you check the pulse during CPR?</w:t>
      </w:r>
    </w:p>
    <w:p w14:paraId="5C9495D9" w14:textId="77777777" w:rsidR="00011288" w:rsidRPr="000014E7" w:rsidRDefault="00011288" w:rsidP="00011288">
      <w:pPr>
        <w:numPr>
          <w:ilvl w:val="1"/>
          <w:numId w:val="22"/>
        </w:numPr>
      </w:pPr>
      <w:r w:rsidRPr="000014E7">
        <w:t xml:space="preserve">I need to check the pulse in order to recognize PEA or </w:t>
      </w:r>
      <w:proofErr w:type="spellStart"/>
      <w:r w:rsidRPr="000014E7">
        <w:t>pVT</w:t>
      </w:r>
      <w:proofErr w:type="spellEnd"/>
      <w:r w:rsidRPr="000014E7">
        <w:t xml:space="preserve"> correctly. (right)</w:t>
      </w:r>
    </w:p>
    <w:p w14:paraId="4B459F4A" w14:textId="77777777" w:rsidR="00011288" w:rsidRPr="000014E7" w:rsidRDefault="00011288" w:rsidP="00011288">
      <w:pPr>
        <w:numPr>
          <w:ilvl w:val="1"/>
          <w:numId w:val="22"/>
        </w:numPr>
      </w:pPr>
      <w:r w:rsidRPr="000014E7">
        <w:t>When I perceive a rhythm that could produce normal circulation, I will check the pulse. (right)</w:t>
      </w:r>
    </w:p>
    <w:p w14:paraId="48FCC495" w14:textId="77777777" w:rsidR="00011288" w:rsidRPr="000014E7" w:rsidRDefault="00011288" w:rsidP="00011288">
      <w:pPr>
        <w:numPr>
          <w:ilvl w:val="1"/>
          <w:numId w:val="22"/>
        </w:numPr>
      </w:pPr>
      <w:r w:rsidRPr="000014E7">
        <w:t>At every second rhythm check I check the pulse.</w:t>
      </w:r>
    </w:p>
    <w:p w14:paraId="240E54C8" w14:textId="77777777" w:rsidR="00011288" w:rsidRPr="000014E7" w:rsidRDefault="00011288" w:rsidP="00011288">
      <w:pPr>
        <w:numPr>
          <w:ilvl w:val="1"/>
          <w:numId w:val="22"/>
        </w:numPr>
      </w:pPr>
      <w:r w:rsidRPr="000014E7">
        <w:t>I never check the pulse.</w:t>
      </w:r>
    </w:p>
    <w:p w14:paraId="54D74F87" w14:textId="77777777" w:rsidR="00011288" w:rsidRPr="000014E7" w:rsidRDefault="00011288" w:rsidP="00011288">
      <w:pPr>
        <w:numPr>
          <w:ilvl w:val="1"/>
          <w:numId w:val="22"/>
        </w:numPr>
      </w:pPr>
      <w:r w:rsidRPr="000014E7">
        <w:t>I always check the pulse during defibrillation.</w:t>
      </w:r>
    </w:p>
    <w:p w14:paraId="16E0C811" w14:textId="00005550" w:rsidR="00011288" w:rsidRPr="000014E7" w:rsidRDefault="00011288" w:rsidP="00011288"/>
    <w:p w14:paraId="27D58254" w14:textId="44F5A70F" w:rsidR="00011288" w:rsidRPr="000014E7" w:rsidRDefault="00011288" w:rsidP="00011288"/>
    <w:p w14:paraId="1F16CA36" w14:textId="48583256" w:rsidR="00011288" w:rsidRPr="000014E7" w:rsidRDefault="00011288" w:rsidP="00011288"/>
    <w:p w14:paraId="7A8FFA56" w14:textId="0083A111" w:rsidR="00011288" w:rsidRPr="000014E7" w:rsidRDefault="00011288" w:rsidP="00011288"/>
    <w:p w14:paraId="54C6CB56" w14:textId="69738AFE" w:rsidR="00011288" w:rsidRPr="000014E7" w:rsidRDefault="00011288" w:rsidP="00011288"/>
    <w:p w14:paraId="10A81508" w14:textId="1B3B96D2" w:rsidR="00011288" w:rsidRPr="000014E7" w:rsidRDefault="00011288" w:rsidP="00011288"/>
    <w:p w14:paraId="5815B1A2" w14:textId="77777777" w:rsidR="00011288" w:rsidRPr="000014E7" w:rsidRDefault="00011288" w:rsidP="00011288"/>
    <w:p w14:paraId="4867FE48" w14:textId="77777777" w:rsidR="00011288" w:rsidRPr="000014E7" w:rsidRDefault="00011288" w:rsidP="00011288">
      <w:pPr>
        <w:rPr>
          <w:b/>
          <w:u w:val="single"/>
        </w:rPr>
      </w:pPr>
      <w:r w:rsidRPr="000014E7">
        <w:rPr>
          <w:b/>
          <w:u w:val="single"/>
        </w:rPr>
        <w:lastRenderedPageBreak/>
        <w:t xml:space="preserve">General final questions </w:t>
      </w:r>
    </w:p>
    <w:p w14:paraId="5892DC48" w14:textId="77777777" w:rsidR="00011288" w:rsidRPr="000014E7" w:rsidRDefault="00011288" w:rsidP="00011288">
      <w:pPr>
        <w:numPr>
          <w:ilvl w:val="0"/>
          <w:numId w:val="23"/>
        </w:numPr>
      </w:pPr>
      <w:r w:rsidRPr="000014E7">
        <w:t xml:space="preserve">This course was a positive contribution to my knowledge acquisition. </w:t>
      </w:r>
      <w:r w:rsidRPr="000014E7">
        <w:br/>
        <w:t>(1 = absolutely, 5 = not at all)</w:t>
      </w:r>
    </w:p>
    <w:p w14:paraId="1519A4FA" w14:textId="77777777" w:rsidR="00011288" w:rsidRPr="000014E7" w:rsidRDefault="00011288" w:rsidP="00011288">
      <w:pPr>
        <w:numPr>
          <w:ilvl w:val="1"/>
          <w:numId w:val="23"/>
        </w:numPr>
      </w:pPr>
      <w:r w:rsidRPr="000014E7">
        <w:t>1</w:t>
      </w:r>
    </w:p>
    <w:p w14:paraId="13DAD71A" w14:textId="77777777" w:rsidR="00011288" w:rsidRPr="000014E7" w:rsidRDefault="00011288" w:rsidP="00011288">
      <w:pPr>
        <w:numPr>
          <w:ilvl w:val="1"/>
          <w:numId w:val="23"/>
        </w:numPr>
      </w:pPr>
      <w:r w:rsidRPr="000014E7">
        <w:t>2</w:t>
      </w:r>
    </w:p>
    <w:p w14:paraId="4D7AB079" w14:textId="77777777" w:rsidR="00011288" w:rsidRPr="000014E7" w:rsidRDefault="00011288" w:rsidP="00011288">
      <w:pPr>
        <w:numPr>
          <w:ilvl w:val="1"/>
          <w:numId w:val="23"/>
        </w:numPr>
      </w:pPr>
      <w:r w:rsidRPr="000014E7">
        <w:t>3</w:t>
      </w:r>
    </w:p>
    <w:p w14:paraId="76D0FC5A" w14:textId="77777777" w:rsidR="00011288" w:rsidRPr="000014E7" w:rsidRDefault="00011288" w:rsidP="00011288">
      <w:pPr>
        <w:numPr>
          <w:ilvl w:val="1"/>
          <w:numId w:val="23"/>
        </w:numPr>
      </w:pPr>
      <w:r w:rsidRPr="000014E7">
        <w:t>4</w:t>
      </w:r>
    </w:p>
    <w:p w14:paraId="4A6E0633" w14:textId="77777777" w:rsidR="00011288" w:rsidRPr="000014E7" w:rsidRDefault="00011288" w:rsidP="00011288">
      <w:pPr>
        <w:numPr>
          <w:ilvl w:val="1"/>
          <w:numId w:val="23"/>
        </w:numPr>
      </w:pPr>
      <w:r w:rsidRPr="000014E7">
        <w:t>5</w:t>
      </w:r>
    </w:p>
    <w:p w14:paraId="79F0B5F4" w14:textId="77777777" w:rsidR="00011288" w:rsidRPr="000014E7" w:rsidRDefault="00011288" w:rsidP="00011288">
      <w:pPr>
        <w:numPr>
          <w:ilvl w:val="0"/>
          <w:numId w:val="23"/>
        </w:numPr>
      </w:pPr>
      <w:r w:rsidRPr="000014E7">
        <w:t>Due to this course I feel well prepared for future practical lessons and practical tasks. (1 = absolutely, 5 = not at all)</w:t>
      </w:r>
    </w:p>
    <w:p w14:paraId="22815345" w14:textId="77777777" w:rsidR="00011288" w:rsidRPr="000014E7" w:rsidRDefault="00011288" w:rsidP="00011288">
      <w:pPr>
        <w:numPr>
          <w:ilvl w:val="1"/>
          <w:numId w:val="23"/>
        </w:numPr>
      </w:pPr>
      <w:r w:rsidRPr="000014E7">
        <w:t>1</w:t>
      </w:r>
    </w:p>
    <w:p w14:paraId="56643AD5" w14:textId="77777777" w:rsidR="00011288" w:rsidRPr="000014E7" w:rsidRDefault="00011288" w:rsidP="00011288">
      <w:pPr>
        <w:numPr>
          <w:ilvl w:val="1"/>
          <w:numId w:val="23"/>
        </w:numPr>
      </w:pPr>
      <w:r w:rsidRPr="000014E7">
        <w:t>2</w:t>
      </w:r>
    </w:p>
    <w:p w14:paraId="5E31E321" w14:textId="77777777" w:rsidR="00011288" w:rsidRPr="000014E7" w:rsidRDefault="00011288" w:rsidP="00011288">
      <w:pPr>
        <w:numPr>
          <w:ilvl w:val="1"/>
          <w:numId w:val="23"/>
        </w:numPr>
      </w:pPr>
      <w:r w:rsidRPr="000014E7">
        <w:t>3</w:t>
      </w:r>
    </w:p>
    <w:p w14:paraId="3AE35C74" w14:textId="77777777" w:rsidR="00011288" w:rsidRPr="000014E7" w:rsidRDefault="00011288" w:rsidP="00011288">
      <w:pPr>
        <w:numPr>
          <w:ilvl w:val="1"/>
          <w:numId w:val="23"/>
        </w:numPr>
      </w:pPr>
      <w:r w:rsidRPr="000014E7">
        <w:t>4</w:t>
      </w:r>
    </w:p>
    <w:p w14:paraId="3F5EA475" w14:textId="77777777" w:rsidR="00011288" w:rsidRPr="000014E7" w:rsidRDefault="00011288" w:rsidP="00011288">
      <w:pPr>
        <w:numPr>
          <w:ilvl w:val="1"/>
          <w:numId w:val="23"/>
        </w:numPr>
      </w:pPr>
      <w:r w:rsidRPr="000014E7">
        <w:t>5</w:t>
      </w:r>
    </w:p>
    <w:p w14:paraId="2CD7FFEF" w14:textId="77777777" w:rsidR="00011288" w:rsidRPr="000014E7" w:rsidRDefault="00011288" w:rsidP="00011288">
      <w:pPr>
        <w:numPr>
          <w:ilvl w:val="0"/>
          <w:numId w:val="23"/>
        </w:numPr>
      </w:pPr>
      <w:r w:rsidRPr="000014E7">
        <w:t>Because of this course, I feel able to perform CPR.</w:t>
      </w:r>
      <w:r w:rsidRPr="000014E7">
        <w:br/>
        <w:t>(1 = absolutely, 5 = not at all)</w:t>
      </w:r>
    </w:p>
    <w:p w14:paraId="75824F15" w14:textId="77777777" w:rsidR="00011288" w:rsidRPr="000014E7" w:rsidRDefault="00011288" w:rsidP="00011288">
      <w:pPr>
        <w:numPr>
          <w:ilvl w:val="1"/>
          <w:numId w:val="23"/>
        </w:numPr>
      </w:pPr>
      <w:r w:rsidRPr="000014E7">
        <w:t>1</w:t>
      </w:r>
    </w:p>
    <w:p w14:paraId="2320E1F9" w14:textId="77777777" w:rsidR="00011288" w:rsidRPr="000014E7" w:rsidRDefault="00011288" w:rsidP="00011288">
      <w:pPr>
        <w:numPr>
          <w:ilvl w:val="1"/>
          <w:numId w:val="23"/>
        </w:numPr>
      </w:pPr>
      <w:r w:rsidRPr="000014E7">
        <w:t>2</w:t>
      </w:r>
    </w:p>
    <w:p w14:paraId="3F89E559" w14:textId="77777777" w:rsidR="00011288" w:rsidRPr="000014E7" w:rsidRDefault="00011288" w:rsidP="00011288">
      <w:pPr>
        <w:numPr>
          <w:ilvl w:val="1"/>
          <w:numId w:val="23"/>
        </w:numPr>
      </w:pPr>
      <w:r w:rsidRPr="000014E7">
        <w:t>3</w:t>
      </w:r>
    </w:p>
    <w:p w14:paraId="283063A5" w14:textId="77777777" w:rsidR="00011288" w:rsidRPr="000014E7" w:rsidRDefault="00011288" w:rsidP="00011288">
      <w:pPr>
        <w:numPr>
          <w:ilvl w:val="1"/>
          <w:numId w:val="23"/>
        </w:numPr>
      </w:pPr>
      <w:r w:rsidRPr="000014E7">
        <w:t>4</w:t>
      </w:r>
    </w:p>
    <w:p w14:paraId="636B8263" w14:textId="534C684B" w:rsidR="00011288" w:rsidRPr="000014E7" w:rsidRDefault="00011288" w:rsidP="00011288">
      <w:pPr>
        <w:numPr>
          <w:ilvl w:val="1"/>
          <w:numId w:val="23"/>
        </w:numPr>
      </w:pPr>
      <w:r w:rsidRPr="000014E7">
        <w:t>5</w:t>
      </w:r>
    </w:p>
    <w:p w14:paraId="3549FA49" w14:textId="721391B7" w:rsidR="00011288" w:rsidRPr="000014E7" w:rsidRDefault="00011288" w:rsidP="00011288"/>
    <w:p w14:paraId="73CA1975" w14:textId="2B3F80A3" w:rsidR="00011288" w:rsidRPr="000014E7" w:rsidRDefault="00011288" w:rsidP="00011288"/>
    <w:p w14:paraId="3E36ACAE" w14:textId="528B6348" w:rsidR="00011288" w:rsidRPr="000014E7" w:rsidRDefault="00011288" w:rsidP="00011288"/>
    <w:p w14:paraId="486C935A" w14:textId="085DC781" w:rsidR="00011288" w:rsidRPr="000014E7" w:rsidRDefault="00011288" w:rsidP="00011288"/>
    <w:p w14:paraId="10BB513F" w14:textId="77777777" w:rsidR="00011288" w:rsidRPr="000014E7" w:rsidRDefault="00011288" w:rsidP="00011288"/>
    <w:p w14:paraId="2E75FAD0" w14:textId="77777777" w:rsidR="00011288" w:rsidRPr="000014E7" w:rsidRDefault="00011288" w:rsidP="00011288">
      <w:pPr>
        <w:numPr>
          <w:ilvl w:val="0"/>
          <w:numId w:val="23"/>
        </w:numPr>
      </w:pPr>
      <w:r w:rsidRPr="000014E7">
        <w:lastRenderedPageBreak/>
        <w:t>I am using Moodle on the following devices:</w:t>
      </w:r>
    </w:p>
    <w:p w14:paraId="7F23D826" w14:textId="77777777" w:rsidR="00011288" w:rsidRPr="000014E7" w:rsidRDefault="00011288" w:rsidP="00011288">
      <w:pPr>
        <w:numPr>
          <w:ilvl w:val="1"/>
          <w:numId w:val="23"/>
        </w:numPr>
      </w:pPr>
      <w:r w:rsidRPr="000014E7">
        <w:t>Laptop</w:t>
      </w:r>
    </w:p>
    <w:p w14:paraId="1D281ACD" w14:textId="77777777" w:rsidR="00011288" w:rsidRPr="000014E7" w:rsidRDefault="00011288" w:rsidP="00011288">
      <w:pPr>
        <w:numPr>
          <w:ilvl w:val="1"/>
          <w:numId w:val="23"/>
        </w:numPr>
      </w:pPr>
      <w:r w:rsidRPr="000014E7">
        <w:t>Tablet</w:t>
      </w:r>
    </w:p>
    <w:p w14:paraId="2698DAA7" w14:textId="77777777" w:rsidR="00011288" w:rsidRPr="000014E7" w:rsidRDefault="00011288" w:rsidP="00011288">
      <w:pPr>
        <w:numPr>
          <w:ilvl w:val="1"/>
          <w:numId w:val="23"/>
        </w:numPr>
      </w:pPr>
      <w:r w:rsidRPr="000014E7">
        <w:t>Smartphone</w:t>
      </w:r>
    </w:p>
    <w:p w14:paraId="51090AA4" w14:textId="77777777" w:rsidR="00011288" w:rsidRPr="000014E7" w:rsidRDefault="00011288" w:rsidP="00011288">
      <w:pPr>
        <w:numPr>
          <w:ilvl w:val="1"/>
          <w:numId w:val="23"/>
        </w:numPr>
      </w:pPr>
      <w:r w:rsidRPr="000014E7">
        <w:t>PCs provided by the Medical University of Vienna</w:t>
      </w:r>
    </w:p>
    <w:p w14:paraId="62EA047A" w14:textId="77777777" w:rsidR="00011288" w:rsidRPr="000014E7" w:rsidRDefault="00011288" w:rsidP="00011288">
      <w:pPr>
        <w:numPr>
          <w:ilvl w:val="1"/>
          <w:numId w:val="23"/>
        </w:numPr>
      </w:pPr>
      <w:r w:rsidRPr="000014E7">
        <w:t>Other</w:t>
      </w:r>
    </w:p>
    <w:p w14:paraId="46BAA06D" w14:textId="77777777" w:rsidR="00011288" w:rsidRPr="000014E7" w:rsidRDefault="00011288" w:rsidP="00011288">
      <w:pPr>
        <w:numPr>
          <w:ilvl w:val="0"/>
          <w:numId w:val="23"/>
        </w:numPr>
      </w:pPr>
      <w:r w:rsidRPr="000014E7">
        <w:t>What is the estimated time you spent on this course (in hours)?</w:t>
      </w:r>
    </w:p>
    <w:p w14:paraId="00A942DA" w14:textId="77777777" w:rsidR="00011288" w:rsidRPr="000014E7" w:rsidRDefault="00011288" w:rsidP="00011288">
      <w:pPr>
        <w:numPr>
          <w:ilvl w:val="1"/>
          <w:numId w:val="23"/>
        </w:numPr>
      </w:pPr>
      <w:r w:rsidRPr="000014E7">
        <w:t>0-1</w:t>
      </w:r>
    </w:p>
    <w:p w14:paraId="78766315" w14:textId="77777777" w:rsidR="00011288" w:rsidRPr="000014E7" w:rsidRDefault="00011288" w:rsidP="00011288">
      <w:pPr>
        <w:numPr>
          <w:ilvl w:val="1"/>
          <w:numId w:val="23"/>
        </w:numPr>
      </w:pPr>
      <w:r w:rsidRPr="000014E7">
        <w:t>1-2</w:t>
      </w:r>
    </w:p>
    <w:p w14:paraId="70C41E2E" w14:textId="77777777" w:rsidR="00011288" w:rsidRPr="000014E7" w:rsidRDefault="00011288" w:rsidP="00011288">
      <w:pPr>
        <w:numPr>
          <w:ilvl w:val="1"/>
          <w:numId w:val="23"/>
        </w:numPr>
      </w:pPr>
      <w:r w:rsidRPr="000014E7">
        <w:t>2-3</w:t>
      </w:r>
    </w:p>
    <w:p w14:paraId="2EC6B257" w14:textId="77777777" w:rsidR="00011288" w:rsidRPr="000014E7" w:rsidRDefault="00011288" w:rsidP="00011288">
      <w:pPr>
        <w:numPr>
          <w:ilvl w:val="1"/>
          <w:numId w:val="23"/>
        </w:numPr>
      </w:pPr>
      <w:r w:rsidRPr="000014E7">
        <w:t>3-4</w:t>
      </w:r>
    </w:p>
    <w:p w14:paraId="17B46F2D" w14:textId="77777777" w:rsidR="00011288" w:rsidRPr="000014E7" w:rsidRDefault="00011288" w:rsidP="00011288">
      <w:pPr>
        <w:numPr>
          <w:ilvl w:val="1"/>
          <w:numId w:val="23"/>
        </w:numPr>
      </w:pPr>
      <w:r w:rsidRPr="000014E7">
        <w:t>4-5</w:t>
      </w:r>
    </w:p>
    <w:p w14:paraId="0019D456" w14:textId="77777777" w:rsidR="00011288" w:rsidRPr="000014E7" w:rsidRDefault="00011288" w:rsidP="00011288">
      <w:pPr>
        <w:numPr>
          <w:ilvl w:val="1"/>
          <w:numId w:val="23"/>
        </w:numPr>
      </w:pPr>
      <w:r w:rsidRPr="000014E7">
        <w:t>5-6</w:t>
      </w:r>
    </w:p>
    <w:p w14:paraId="79F3A98D" w14:textId="77777777" w:rsidR="00011288" w:rsidRPr="000014E7" w:rsidRDefault="00011288" w:rsidP="00011288">
      <w:pPr>
        <w:numPr>
          <w:ilvl w:val="1"/>
          <w:numId w:val="23"/>
        </w:numPr>
      </w:pPr>
      <w:r w:rsidRPr="000014E7">
        <w:t>6-7</w:t>
      </w:r>
    </w:p>
    <w:p w14:paraId="13BC7CEA" w14:textId="77777777" w:rsidR="00011288" w:rsidRPr="000014E7" w:rsidRDefault="00011288" w:rsidP="00011288">
      <w:pPr>
        <w:numPr>
          <w:ilvl w:val="1"/>
          <w:numId w:val="23"/>
        </w:numPr>
      </w:pPr>
      <w:r w:rsidRPr="000014E7">
        <w:t>&gt;7</w:t>
      </w:r>
    </w:p>
    <w:p w14:paraId="4110D37B" w14:textId="77777777" w:rsidR="00011288" w:rsidRPr="000014E7" w:rsidRDefault="00011288" w:rsidP="00011288">
      <w:pPr>
        <w:numPr>
          <w:ilvl w:val="0"/>
          <w:numId w:val="23"/>
        </w:numPr>
      </w:pPr>
      <w:r w:rsidRPr="000014E7">
        <w:t>Is the Moodle Learning Platform suitable for your needs?</w:t>
      </w:r>
    </w:p>
    <w:p w14:paraId="3D8DF18C" w14:textId="77777777" w:rsidR="00011288" w:rsidRPr="000014E7" w:rsidRDefault="00011288" w:rsidP="00011288">
      <w:pPr>
        <w:numPr>
          <w:ilvl w:val="1"/>
          <w:numId w:val="23"/>
        </w:numPr>
      </w:pPr>
      <w:r w:rsidRPr="000014E7">
        <w:t>Yes, it is supportive concerning my learning progress.</w:t>
      </w:r>
    </w:p>
    <w:p w14:paraId="097855DD" w14:textId="77777777" w:rsidR="00011288" w:rsidRPr="000014E7" w:rsidRDefault="00011288" w:rsidP="00011288">
      <w:pPr>
        <w:numPr>
          <w:ilvl w:val="1"/>
          <w:numId w:val="23"/>
        </w:numPr>
      </w:pPr>
      <w:r w:rsidRPr="000014E7">
        <w:t>Yes, I am using it as an addition to my self-study.</w:t>
      </w:r>
    </w:p>
    <w:p w14:paraId="6882B621" w14:textId="77777777" w:rsidR="00011288" w:rsidRPr="000014E7" w:rsidRDefault="00011288" w:rsidP="00011288">
      <w:pPr>
        <w:numPr>
          <w:ilvl w:val="1"/>
          <w:numId w:val="23"/>
        </w:numPr>
      </w:pPr>
      <w:r w:rsidRPr="000014E7">
        <w:t>No, I am just using it, because it is mandatory.</w:t>
      </w:r>
    </w:p>
    <w:p w14:paraId="79920EB0" w14:textId="77777777" w:rsidR="00011288" w:rsidRPr="000014E7" w:rsidRDefault="00011288" w:rsidP="00011288">
      <w:pPr>
        <w:numPr>
          <w:ilvl w:val="1"/>
          <w:numId w:val="23"/>
        </w:numPr>
      </w:pPr>
      <w:r w:rsidRPr="000014E7">
        <w:t>No, for me, Moodle is a waste of time.</w:t>
      </w:r>
    </w:p>
    <w:p w14:paraId="734A7C0E" w14:textId="7D2885E5" w:rsidR="00011288" w:rsidRPr="000014E7" w:rsidRDefault="00011288" w:rsidP="00011288">
      <w:pPr>
        <w:numPr>
          <w:ilvl w:val="1"/>
          <w:numId w:val="23"/>
        </w:numPr>
      </w:pPr>
      <w:r w:rsidRPr="000014E7">
        <w:t>I am not capable of evaluating its suitability.</w:t>
      </w:r>
    </w:p>
    <w:p w14:paraId="16A5A23F" w14:textId="6B4E0EB2" w:rsidR="00011288" w:rsidRPr="000014E7" w:rsidRDefault="00011288" w:rsidP="00011288"/>
    <w:p w14:paraId="2C96AB44" w14:textId="2B35190F" w:rsidR="00011288" w:rsidRPr="000014E7" w:rsidRDefault="00011288" w:rsidP="00011288"/>
    <w:p w14:paraId="2F0F279F" w14:textId="736FCA10" w:rsidR="00011288" w:rsidRPr="000014E7" w:rsidRDefault="00011288" w:rsidP="00011288"/>
    <w:p w14:paraId="22A7B6B5" w14:textId="77777777" w:rsidR="00011288" w:rsidRPr="000014E7" w:rsidRDefault="00011288" w:rsidP="00011288"/>
    <w:p w14:paraId="0B862AB0" w14:textId="77777777" w:rsidR="00011288" w:rsidRPr="000014E7" w:rsidRDefault="00011288" w:rsidP="00011288">
      <w:pPr>
        <w:numPr>
          <w:ilvl w:val="0"/>
          <w:numId w:val="23"/>
        </w:numPr>
      </w:pPr>
      <w:r w:rsidRPr="000014E7">
        <w:lastRenderedPageBreak/>
        <w:t>The tutorial videos ...</w:t>
      </w:r>
    </w:p>
    <w:p w14:paraId="35205052" w14:textId="77777777" w:rsidR="00011288" w:rsidRPr="000014E7" w:rsidRDefault="00011288" w:rsidP="00011288">
      <w:pPr>
        <w:numPr>
          <w:ilvl w:val="1"/>
          <w:numId w:val="23"/>
        </w:numPr>
      </w:pPr>
      <w:r w:rsidRPr="000014E7">
        <w:t>I watched them several times.</w:t>
      </w:r>
    </w:p>
    <w:p w14:paraId="33B61DFA" w14:textId="77777777" w:rsidR="00011288" w:rsidRPr="000014E7" w:rsidRDefault="00011288" w:rsidP="00011288">
      <w:pPr>
        <w:numPr>
          <w:ilvl w:val="1"/>
          <w:numId w:val="23"/>
        </w:numPr>
      </w:pPr>
      <w:r w:rsidRPr="000014E7">
        <w:t>I watched them and rehearsed specific scenes.</w:t>
      </w:r>
    </w:p>
    <w:p w14:paraId="6CA8BE88" w14:textId="77777777" w:rsidR="00011288" w:rsidRPr="000014E7" w:rsidRDefault="00011288" w:rsidP="00011288">
      <w:pPr>
        <w:numPr>
          <w:ilvl w:val="1"/>
          <w:numId w:val="23"/>
        </w:numPr>
      </w:pPr>
      <w:r w:rsidRPr="000014E7">
        <w:t>I just glanced over them.</w:t>
      </w:r>
    </w:p>
    <w:p w14:paraId="20A268E2" w14:textId="77777777" w:rsidR="00011288" w:rsidRPr="000014E7" w:rsidRDefault="00011288" w:rsidP="00011288">
      <w:pPr>
        <w:numPr>
          <w:ilvl w:val="1"/>
          <w:numId w:val="23"/>
        </w:numPr>
      </w:pPr>
      <w:r w:rsidRPr="000014E7">
        <w:t>I did not really consciously watch them.</w:t>
      </w:r>
    </w:p>
    <w:p w14:paraId="119E7B26" w14:textId="77777777" w:rsidR="00011288" w:rsidRPr="000014E7" w:rsidRDefault="00011288" w:rsidP="00011288">
      <w:pPr>
        <w:numPr>
          <w:ilvl w:val="1"/>
          <w:numId w:val="23"/>
        </w:numPr>
      </w:pPr>
      <w:r w:rsidRPr="000014E7">
        <w:t>I perceived them as being useful.</w:t>
      </w:r>
    </w:p>
    <w:p w14:paraId="07E71A81" w14:textId="77777777" w:rsidR="00011288" w:rsidRPr="000014E7" w:rsidRDefault="00011288" w:rsidP="00011288">
      <w:pPr>
        <w:numPr>
          <w:ilvl w:val="1"/>
          <w:numId w:val="23"/>
        </w:numPr>
      </w:pPr>
      <w:r w:rsidRPr="000014E7">
        <w:t>I did not perceive them as being useful.</w:t>
      </w:r>
    </w:p>
    <w:p w14:paraId="47F07518" w14:textId="77777777" w:rsidR="00011288" w:rsidRPr="000014E7" w:rsidRDefault="00011288" w:rsidP="00011288">
      <w:pPr>
        <w:numPr>
          <w:ilvl w:val="0"/>
          <w:numId w:val="23"/>
        </w:numPr>
      </w:pPr>
      <w:r w:rsidRPr="000014E7">
        <w:t>The tutorial videos…</w:t>
      </w:r>
    </w:p>
    <w:p w14:paraId="6EC8F654" w14:textId="77777777" w:rsidR="00011288" w:rsidRPr="000014E7" w:rsidRDefault="00011288" w:rsidP="00011288">
      <w:pPr>
        <w:numPr>
          <w:ilvl w:val="1"/>
          <w:numId w:val="23"/>
        </w:numPr>
      </w:pPr>
      <w:r w:rsidRPr="000014E7">
        <w:t>contributed to the learning success.</w:t>
      </w:r>
    </w:p>
    <w:p w14:paraId="2E9EE1D6" w14:textId="77777777" w:rsidR="00011288" w:rsidRPr="000014E7" w:rsidRDefault="00011288" w:rsidP="00011288">
      <w:pPr>
        <w:numPr>
          <w:ilvl w:val="1"/>
          <w:numId w:val="23"/>
        </w:numPr>
      </w:pPr>
      <w:r w:rsidRPr="000014E7">
        <w:t>did not contribute to the learning success.</w:t>
      </w:r>
    </w:p>
    <w:p w14:paraId="204AA92F" w14:textId="77777777" w:rsidR="00011288" w:rsidRPr="000014E7" w:rsidRDefault="00011288" w:rsidP="00011288">
      <w:pPr>
        <w:numPr>
          <w:ilvl w:val="1"/>
          <w:numId w:val="23"/>
        </w:numPr>
      </w:pPr>
      <w:r w:rsidRPr="000014E7">
        <w:t>are useful in order to prepare for possible hands-on classes.</w:t>
      </w:r>
    </w:p>
    <w:p w14:paraId="6B492CC4" w14:textId="77777777" w:rsidR="00011288" w:rsidRPr="000014E7" w:rsidRDefault="00011288" w:rsidP="00011288">
      <w:pPr>
        <w:numPr>
          <w:ilvl w:val="1"/>
          <w:numId w:val="23"/>
        </w:numPr>
      </w:pPr>
      <w:r w:rsidRPr="000014E7">
        <w:t>are not useful in order to prepare for possible hands-on classes.</w:t>
      </w:r>
    </w:p>
    <w:p w14:paraId="714739FC" w14:textId="77777777" w:rsidR="00011288" w:rsidRPr="000014E7" w:rsidRDefault="00011288" w:rsidP="00011288"/>
    <w:p w14:paraId="54887035" w14:textId="77777777" w:rsidR="00011288" w:rsidRPr="000014E7" w:rsidRDefault="00011288" w:rsidP="00011288">
      <w:pPr>
        <w:numPr>
          <w:ilvl w:val="0"/>
          <w:numId w:val="23"/>
        </w:numPr>
      </w:pPr>
      <w:r w:rsidRPr="000014E7">
        <w:t>Information about the course’s content was shared with other students as well.</w:t>
      </w:r>
    </w:p>
    <w:p w14:paraId="11457E3E" w14:textId="77777777" w:rsidR="00011288" w:rsidRPr="000014E7" w:rsidRDefault="00011288" w:rsidP="00011288">
      <w:pPr>
        <w:numPr>
          <w:ilvl w:val="1"/>
          <w:numId w:val="23"/>
        </w:numPr>
      </w:pPr>
      <w:r w:rsidRPr="000014E7">
        <w:t xml:space="preserve">Yes </w:t>
      </w:r>
    </w:p>
    <w:p w14:paraId="3208D3F6" w14:textId="77777777" w:rsidR="00011288" w:rsidRPr="000014E7" w:rsidRDefault="00011288" w:rsidP="00011288">
      <w:pPr>
        <w:numPr>
          <w:ilvl w:val="1"/>
          <w:numId w:val="23"/>
        </w:numPr>
      </w:pPr>
      <w:r w:rsidRPr="000014E7">
        <w:t>No</w:t>
      </w:r>
    </w:p>
    <w:p w14:paraId="17B84A21" w14:textId="77777777" w:rsidR="00011288" w:rsidRPr="000014E7" w:rsidRDefault="00011288" w:rsidP="00011288">
      <w:pPr>
        <w:numPr>
          <w:ilvl w:val="0"/>
          <w:numId w:val="23"/>
        </w:numPr>
      </w:pPr>
      <w:r w:rsidRPr="000014E7">
        <w:t>This course in general was talked about or worked on together with other students as well.</w:t>
      </w:r>
    </w:p>
    <w:p w14:paraId="14008B97" w14:textId="77777777" w:rsidR="00011288" w:rsidRPr="000014E7" w:rsidRDefault="00011288" w:rsidP="00011288">
      <w:pPr>
        <w:numPr>
          <w:ilvl w:val="1"/>
          <w:numId w:val="23"/>
        </w:numPr>
      </w:pPr>
      <w:r w:rsidRPr="000014E7">
        <w:t>Yes</w:t>
      </w:r>
      <w:r w:rsidRPr="000014E7">
        <w:tab/>
      </w:r>
    </w:p>
    <w:p w14:paraId="73F7CAC9" w14:textId="77777777" w:rsidR="00011288" w:rsidRPr="000014E7" w:rsidRDefault="00011288" w:rsidP="00011288">
      <w:pPr>
        <w:numPr>
          <w:ilvl w:val="1"/>
          <w:numId w:val="23"/>
        </w:numPr>
      </w:pPr>
      <w:r w:rsidRPr="000014E7">
        <w:t>No</w:t>
      </w:r>
    </w:p>
    <w:p w14:paraId="042B844C" w14:textId="77777777" w:rsidR="00011288" w:rsidRPr="000014E7" w:rsidRDefault="00011288" w:rsidP="00011288">
      <w:pPr>
        <w:numPr>
          <w:ilvl w:val="0"/>
          <w:numId w:val="23"/>
        </w:numPr>
      </w:pPr>
      <w:r w:rsidRPr="000014E7">
        <w:t xml:space="preserve"> A Moodle course cannot completely replace a CPR hands-on training. How many % of your personal learning objectives for “</w:t>
      </w:r>
      <w:proofErr w:type="spellStart"/>
      <w:r w:rsidRPr="000014E7">
        <w:t>Reanimationsübungen</w:t>
      </w:r>
      <w:proofErr w:type="spellEnd"/>
      <w:r w:rsidRPr="000014E7">
        <w:t xml:space="preserve"> II” did you achieve?  (please insert % from 0 to 100)</w:t>
      </w:r>
    </w:p>
    <w:p w14:paraId="147F1414" w14:textId="77777777" w:rsidR="00011288" w:rsidRPr="000014E7" w:rsidRDefault="00011288" w:rsidP="00011288">
      <w:pPr>
        <w:numPr>
          <w:ilvl w:val="1"/>
          <w:numId w:val="23"/>
        </w:numPr>
      </w:pPr>
      <w:r w:rsidRPr="000014E7">
        <w:t>„Text“</w:t>
      </w:r>
    </w:p>
    <w:p w14:paraId="1777C076" w14:textId="77777777" w:rsidR="00011288" w:rsidRPr="000014E7" w:rsidRDefault="00011288" w:rsidP="002B4A57"/>
    <w:p w14:paraId="7B65BC41" w14:textId="77777777" w:rsidR="00DE23E8" w:rsidRPr="000014E7" w:rsidRDefault="00DE23E8" w:rsidP="00654E8F">
      <w:pPr>
        <w:spacing w:before="240"/>
      </w:pPr>
    </w:p>
    <w:sectPr w:rsidR="00DE23E8" w:rsidRPr="000014E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12939A" w14:textId="77777777" w:rsidR="00613439" w:rsidRDefault="00613439" w:rsidP="00117666">
      <w:pPr>
        <w:spacing w:after="0"/>
      </w:pPr>
      <w:r>
        <w:separator/>
      </w:r>
    </w:p>
  </w:endnote>
  <w:endnote w:type="continuationSeparator" w:id="0">
    <w:p w14:paraId="45A2CCCF" w14:textId="77777777" w:rsidR="00613439" w:rsidRDefault="0061343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9C3DD8" w14:textId="77777777" w:rsidR="00613439" w:rsidRDefault="00613439" w:rsidP="00117666">
      <w:pPr>
        <w:spacing w:after="0"/>
      </w:pPr>
      <w:r>
        <w:separator/>
      </w:r>
    </w:p>
  </w:footnote>
  <w:footnote w:type="continuationSeparator" w:id="0">
    <w:p w14:paraId="6B85A828" w14:textId="77777777" w:rsidR="00613439" w:rsidRDefault="0061343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DC174A"/>
    <w:multiLevelType w:val="multilevel"/>
    <w:tmpl w:val="0C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DF71B70"/>
    <w:multiLevelType w:val="multilevel"/>
    <w:tmpl w:val="0C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53C57A85"/>
    <w:multiLevelType w:val="multilevel"/>
    <w:tmpl w:val="0C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D05EB5"/>
    <w:multiLevelType w:val="multilevel"/>
    <w:tmpl w:val="0C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2"/>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6"/>
  </w:num>
  <w:num w:numId="22">
    <w:abstractNumId w:val="5"/>
  </w:num>
  <w:num w:numId="2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14E7"/>
    <w:rsid w:val="00011288"/>
    <w:rsid w:val="0001436A"/>
    <w:rsid w:val="00034304"/>
    <w:rsid w:val="00035434"/>
    <w:rsid w:val="00046B12"/>
    <w:rsid w:val="00052A14"/>
    <w:rsid w:val="00077D53"/>
    <w:rsid w:val="00105FD9"/>
    <w:rsid w:val="00117666"/>
    <w:rsid w:val="001549D3"/>
    <w:rsid w:val="00160065"/>
    <w:rsid w:val="00177D84"/>
    <w:rsid w:val="00267D18"/>
    <w:rsid w:val="00274347"/>
    <w:rsid w:val="00276DA0"/>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13439"/>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A5031"/>
    <w:rsid w:val="00C52A7B"/>
    <w:rsid w:val="00C56BAF"/>
    <w:rsid w:val="00C679AA"/>
    <w:rsid w:val="00C75972"/>
    <w:rsid w:val="00CD066B"/>
    <w:rsid w:val="00CE4FEE"/>
    <w:rsid w:val="00D060CF"/>
    <w:rsid w:val="00DB59C3"/>
    <w:rsid w:val="00DC259A"/>
    <w:rsid w:val="00DE23E8"/>
    <w:rsid w:val="00E26AC1"/>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13</Pages>
  <Words>1462</Words>
  <Characters>921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ristoph Schriefl</cp:lastModifiedBy>
  <cp:revision>6</cp:revision>
  <cp:lastPrinted>2013-10-03T12:51:00Z</cp:lastPrinted>
  <dcterms:created xsi:type="dcterms:W3CDTF">2022-07-11T11:55:00Z</dcterms:created>
  <dcterms:modified xsi:type="dcterms:W3CDTF">2022-07-11T12:27:00Z</dcterms:modified>
</cp:coreProperties>
</file>